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392" w:rsidRDefault="00E10392" w:rsidP="00E10392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Additional file </w:t>
      </w:r>
      <w:r w:rsidR="00073751">
        <w:rPr>
          <w:rFonts w:ascii="Arial" w:hAnsi="Arial" w:cs="Arial"/>
          <w:b/>
          <w:sz w:val="28"/>
          <w:szCs w:val="28"/>
          <w:lang w:val="en-US"/>
        </w:rPr>
        <w:t>5</w:t>
      </w:r>
      <w:r>
        <w:rPr>
          <w:rFonts w:ascii="Arial" w:hAnsi="Arial" w:cs="Arial"/>
          <w:b/>
          <w:sz w:val="28"/>
          <w:szCs w:val="28"/>
          <w:lang w:val="en-US"/>
        </w:rPr>
        <w:t xml:space="preserve">: </w:t>
      </w:r>
    </w:p>
    <w:p w:rsidR="00E10392" w:rsidRDefault="00E10392" w:rsidP="00251AE8">
      <w:pPr>
        <w:pStyle w:val="TableCaption"/>
        <w:jc w:val="left"/>
        <w:rPr>
          <w:rFonts w:ascii="Arial" w:hAnsi="Arial" w:cs="Arial"/>
          <w:color w:val="000000" w:themeColor="text1"/>
        </w:rPr>
      </w:pPr>
    </w:p>
    <w:p w:rsidR="00E10392" w:rsidRPr="007221E0" w:rsidRDefault="00E10392" w:rsidP="00E10392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color w:val="000000" w:themeColor="text1"/>
          <w:lang w:val="en-US"/>
        </w:rPr>
        <w:t>Figure</w:t>
      </w:r>
      <w:r w:rsidRPr="007221E0">
        <w:rPr>
          <w:rFonts w:ascii="Arial" w:hAnsi="Arial" w:cs="Arial"/>
          <w:b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lang w:val="en-US"/>
        </w:rPr>
        <w:t>S</w:t>
      </w:r>
      <w:r w:rsidR="00073751">
        <w:rPr>
          <w:rFonts w:ascii="Arial" w:hAnsi="Arial" w:cs="Arial"/>
          <w:b/>
          <w:color w:val="000000" w:themeColor="text1"/>
          <w:lang w:val="en-US"/>
        </w:rPr>
        <w:t>5</w:t>
      </w:r>
      <w:r w:rsidRPr="007221E0">
        <w:rPr>
          <w:rFonts w:ascii="Arial" w:hAnsi="Arial" w:cs="Arial"/>
          <w:b/>
          <w:color w:val="000000" w:themeColor="text1"/>
          <w:lang w:val="en-US"/>
        </w:rPr>
        <w:t xml:space="preserve">: </w:t>
      </w:r>
      <w:r>
        <w:rPr>
          <w:rFonts w:ascii="Arial" w:hAnsi="Arial" w:cs="Arial"/>
          <w:color w:val="000000" w:themeColor="text1"/>
          <w:lang w:val="en-US"/>
        </w:rPr>
        <w:t>DVH comparison for three different VMAT setups</w:t>
      </w:r>
      <w:r w:rsidRPr="007221E0">
        <w:rPr>
          <w:rFonts w:ascii="Arial" w:hAnsi="Arial" w:cs="Arial"/>
          <w:color w:val="000000" w:themeColor="text1"/>
          <w:lang w:val="en-US"/>
        </w:rPr>
        <w:t>.</w:t>
      </w:r>
    </w:p>
    <w:p w:rsidR="00E10392" w:rsidRDefault="00E10392" w:rsidP="00E10392">
      <w:pPr>
        <w:pStyle w:val="Paragraph"/>
        <w:ind w:firstLine="0"/>
        <w:rPr>
          <w:color w:val="000000" w:themeColor="text1"/>
        </w:rPr>
      </w:pPr>
    </w:p>
    <w:p w:rsidR="00E10392" w:rsidRDefault="00045E9F" w:rsidP="00E10392">
      <w:pPr>
        <w:pStyle w:val="Figure"/>
        <w:rPr>
          <w:b/>
        </w:rPr>
      </w:pPr>
      <w:r>
        <w:rPr>
          <w:noProof/>
          <w:lang w:val="de-DE" w:eastAsia="de-DE"/>
        </w:rPr>
        <w:drawing>
          <wp:inline distT="0" distB="0" distL="0" distR="0" wp14:anchorId="15CB36B0" wp14:editId="2FFDBE9A">
            <wp:extent cx="6021238" cy="3019245"/>
            <wp:effectExtent l="0" t="0" r="17780" b="1016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93B9D" w:rsidRPr="00E93B9D" w:rsidRDefault="00E10392" w:rsidP="00847FF6">
      <w:pPr>
        <w:pStyle w:val="FigureCaption"/>
        <w:jc w:val="left"/>
      </w:pPr>
      <w:proofErr w:type="gramStart"/>
      <w:r>
        <w:rPr>
          <w:b/>
        </w:rPr>
        <w:t xml:space="preserve">Supplementary </w:t>
      </w:r>
      <w:r w:rsidRPr="0066698E">
        <w:rPr>
          <w:b/>
        </w:rPr>
        <w:t>F</w:t>
      </w:r>
      <w:r>
        <w:rPr>
          <w:b/>
        </w:rPr>
        <w:t>igure</w:t>
      </w:r>
      <w:r w:rsidRPr="0066698E">
        <w:rPr>
          <w:b/>
        </w:rPr>
        <w:t xml:space="preserve"> </w:t>
      </w:r>
      <w:r>
        <w:rPr>
          <w:b/>
        </w:rPr>
        <w:t>S3</w:t>
      </w:r>
      <w:r w:rsidRPr="0066698E">
        <w:t>.</w:t>
      </w:r>
      <w:proofErr w:type="gramEnd"/>
      <w:r w:rsidRPr="0066698E">
        <w:t xml:space="preserve"> Dose Volume Histogram comparison for three different VMAT techniques; “VMAT_AVD” trial (solid lines), the “</w:t>
      </w:r>
      <w:proofErr w:type="spellStart"/>
      <w:r w:rsidRPr="0066698E">
        <w:t>noAVD</w:t>
      </w:r>
      <w:proofErr w:type="spellEnd"/>
      <w:r w:rsidRPr="0066698E">
        <w:t>” trial (dotted lines) and the “</w:t>
      </w:r>
      <w:proofErr w:type="spellStart"/>
      <w:r w:rsidRPr="0066698E">
        <w:t>FullArc</w:t>
      </w:r>
      <w:proofErr w:type="spellEnd"/>
      <w:r w:rsidRPr="0066698E">
        <w:t>” trial</w:t>
      </w:r>
      <w:r>
        <w:t xml:space="preserve"> (</w:t>
      </w:r>
      <w:r w:rsidR="009A045C">
        <w:t>dashed lines)</w:t>
      </w:r>
      <w:r w:rsidR="00847FF6">
        <w:t>.</w:t>
      </w:r>
      <w:bookmarkStart w:id="0" w:name="_GoBack"/>
      <w:bookmarkEnd w:id="0"/>
    </w:p>
    <w:p w:rsidR="00E93B9D" w:rsidRDefault="00E93B9D" w:rsidP="00E93B9D">
      <w:pPr>
        <w:rPr>
          <w:lang w:val="en-US"/>
        </w:rPr>
      </w:pPr>
    </w:p>
    <w:p w:rsidR="00E93B9D" w:rsidRDefault="00E93B9D" w:rsidP="00E93B9D">
      <w:pPr>
        <w:rPr>
          <w:lang w:val="en-US"/>
        </w:rPr>
      </w:pPr>
    </w:p>
    <w:p w:rsidR="004600CA" w:rsidRDefault="00E93B9D" w:rsidP="00E93B9D">
      <w:pPr>
        <w:tabs>
          <w:tab w:val="left" w:pos="1562"/>
        </w:tabs>
        <w:rPr>
          <w:lang w:val="en-US"/>
        </w:rPr>
      </w:pPr>
      <w:r>
        <w:rPr>
          <w:lang w:val="en-US"/>
        </w:rPr>
        <w:tab/>
      </w:r>
    </w:p>
    <w:p w:rsidR="00E93B9D" w:rsidRPr="00E93B9D" w:rsidRDefault="00E93B9D" w:rsidP="00E93B9D">
      <w:pPr>
        <w:tabs>
          <w:tab w:val="left" w:pos="1562"/>
        </w:tabs>
        <w:rPr>
          <w:lang w:val="en-US"/>
        </w:rPr>
      </w:pPr>
    </w:p>
    <w:sectPr w:rsidR="00E93B9D" w:rsidRPr="00E93B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92"/>
    <w:rsid w:val="00045E9F"/>
    <w:rsid w:val="00073751"/>
    <w:rsid w:val="000A1E0D"/>
    <w:rsid w:val="001D6B1C"/>
    <w:rsid w:val="00251AE8"/>
    <w:rsid w:val="003766C3"/>
    <w:rsid w:val="004600CA"/>
    <w:rsid w:val="00491B7C"/>
    <w:rsid w:val="006920C5"/>
    <w:rsid w:val="00787494"/>
    <w:rsid w:val="00847FF6"/>
    <w:rsid w:val="009A045C"/>
    <w:rsid w:val="00A45FED"/>
    <w:rsid w:val="00BC5DF5"/>
    <w:rsid w:val="00D87C92"/>
    <w:rsid w:val="00E06126"/>
    <w:rsid w:val="00E10392"/>
    <w:rsid w:val="00E93B9D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klinik.um-mz.de\dfs\groups\STR-persoenlich\P%20ollul\ZNS\PatientenMOD_neu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DVH comparison for three different</a:t>
            </a:r>
            <a:r>
              <a:rPr lang="de-DE" baseline="0"/>
              <a:t> VMAT setups</a:t>
            </a:r>
            <a:endParaRPr lang="de-DE"/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6"/>
          <c:order val="0"/>
          <c:tx>
            <c:v>Body VMAT_AVD</c:v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Body (5mm)'!$T$2:$T$252</c:f>
              <c:numCache>
                <c:formatCode>General</c:formatCode>
                <c:ptCount val="251"/>
                <c:pt idx="0">
                  <c:v>100</c:v>
                </c:pt>
                <c:pt idx="1">
                  <c:v>98.935699999999997</c:v>
                </c:pt>
                <c:pt idx="2">
                  <c:v>96.38655</c:v>
                </c:pt>
                <c:pt idx="3">
                  <c:v>94.381933333333336</c:v>
                </c:pt>
                <c:pt idx="4">
                  <c:v>92.724750000000014</c:v>
                </c:pt>
                <c:pt idx="5">
                  <c:v>91.395916666666665</c:v>
                </c:pt>
                <c:pt idx="6">
                  <c:v>90.278300000000002</c:v>
                </c:pt>
                <c:pt idx="7">
                  <c:v>89.313133333333326</c:v>
                </c:pt>
                <c:pt idx="8">
                  <c:v>88.45675</c:v>
                </c:pt>
                <c:pt idx="9">
                  <c:v>87.670183333333327</c:v>
                </c:pt>
                <c:pt idx="10">
                  <c:v>86.944900000000004</c:v>
                </c:pt>
                <c:pt idx="11">
                  <c:v>86.264466666666678</c:v>
                </c:pt>
                <c:pt idx="12">
                  <c:v>85.604600000000005</c:v>
                </c:pt>
                <c:pt idx="13">
                  <c:v>84.884799999999984</c:v>
                </c:pt>
                <c:pt idx="14">
                  <c:v>84.082333333333324</c:v>
                </c:pt>
                <c:pt idx="15">
                  <c:v>83.258700000000005</c:v>
                </c:pt>
                <c:pt idx="16">
                  <c:v>82.427783333333323</c:v>
                </c:pt>
                <c:pt idx="17">
                  <c:v>81.591583333333332</c:v>
                </c:pt>
                <c:pt idx="18">
                  <c:v>80.753133333333338</c:v>
                </c:pt>
                <c:pt idx="19">
                  <c:v>79.907150000000001</c:v>
                </c:pt>
                <c:pt idx="20">
                  <c:v>79.054416666666668</c:v>
                </c:pt>
                <c:pt idx="21">
                  <c:v>78.191516666666658</c:v>
                </c:pt>
                <c:pt idx="22">
                  <c:v>77.30983333333333</c:v>
                </c:pt>
                <c:pt idx="23">
                  <c:v>76.414633333333327</c:v>
                </c:pt>
                <c:pt idx="24">
                  <c:v>75.521133333333339</c:v>
                </c:pt>
                <c:pt idx="25">
                  <c:v>74.635533333333328</c:v>
                </c:pt>
                <c:pt idx="26">
                  <c:v>73.768150000000006</c:v>
                </c:pt>
                <c:pt idx="27">
                  <c:v>72.917516666666671</c:v>
                </c:pt>
                <c:pt idx="28">
                  <c:v>72.082783333333339</c:v>
                </c:pt>
                <c:pt idx="29">
                  <c:v>71.268500000000003</c:v>
                </c:pt>
                <c:pt idx="30">
                  <c:v>70.470016666666666</c:v>
                </c:pt>
                <c:pt idx="31">
                  <c:v>69.689666666666668</c:v>
                </c:pt>
                <c:pt idx="32">
                  <c:v>68.9268</c:v>
                </c:pt>
                <c:pt idx="33">
                  <c:v>68.182383333333348</c:v>
                </c:pt>
                <c:pt idx="34">
                  <c:v>67.451550000000012</c:v>
                </c:pt>
                <c:pt idx="35">
                  <c:v>66.732550000000018</c:v>
                </c:pt>
                <c:pt idx="36">
                  <c:v>66.036216666666675</c:v>
                </c:pt>
                <c:pt idx="37">
                  <c:v>65.34408333333333</c:v>
                </c:pt>
                <c:pt idx="38">
                  <c:v>64.661933333333337</c:v>
                </c:pt>
                <c:pt idx="39">
                  <c:v>64.002266666666671</c:v>
                </c:pt>
                <c:pt idx="40">
                  <c:v>63.347483333333336</c:v>
                </c:pt>
                <c:pt idx="41">
                  <c:v>62.696850000000005</c:v>
                </c:pt>
                <c:pt idx="42">
                  <c:v>62.054599999999994</c:v>
                </c:pt>
                <c:pt idx="43">
                  <c:v>61.41748333333333</c:v>
                </c:pt>
                <c:pt idx="44">
                  <c:v>60.792899999999996</c:v>
                </c:pt>
                <c:pt idx="45">
                  <c:v>60.175533333333334</c:v>
                </c:pt>
                <c:pt idx="46">
                  <c:v>59.559383333333329</c:v>
                </c:pt>
                <c:pt idx="47">
                  <c:v>58.951233333333327</c:v>
                </c:pt>
                <c:pt idx="48">
                  <c:v>58.357083333333343</c:v>
                </c:pt>
                <c:pt idx="49">
                  <c:v>57.776100000000007</c:v>
                </c:pt>
                <c:pt idx="50">
                  <c:v>57.199683333333333</c:v>
                </c:pt>
                <c:pt idx="51">
                  <c:v>56.628566666666664</c:v>
                </c:pt>
                <c:pt idx="52">
                  <c:v>56.069516666666658</c:v>
                </c:pt>
                <c:pt idx="53">
                  <c:v>55.524183333333333</c:v>
                </c:pt>
                <c:pt idx="54">
                  <c:v>54.982866666666666</c:v>
                </c:pt>
                <c:pt idx="55">
                  <c:v>54.452283333333334</c:v>
                </c:pt>
                <c:pt idx="56">
                  <c:v>53.92765</c:v>
                </c:pt>
                <c:pt idx="57">
                  <c:v>53.413133333333327</c:v>
                </c:pt>
                <c:pt idx="58">
                  <c:v>52.910349999999994</c:v>
                </c:pt>
                <c:pt idx="59">
                  <c:v>52.419266666666665</c:v>
                </c:pt>
                <c:pt idx="60">
                  <c:v>51.941183333333335</c:v>
                </c:pt>
                <c:pt idx="61">
                  <c:v>51.467483333333327</c:v>
                </c:pt>
                <c:pt idx="62">
                  <c:v>51.004266666666673</c:v>
                </c:pt>
                <c:pt idx="63">
                  <c:v>50.55533333333333</c:v>
                </c:pt>
                <c:pt idx="64">
                  <c:v>50.114166666666669</c:v>
                </c:pt>
                <c:pt idx="65">
                  <c:v>49.677383333333331</c:v>
                </c:pt>
                <c:pt idx="66">
                  <c:v>49.25098333333333</c:v>
                </c:pt>
                <c:pt idx="67">
                  <c:v>48.835000000000001</c:v>
                </c:pt>
                <c:pt idx="68">
                  <c:v>48.4238</c:v>
                </c:pt>
                <c:pt idx="69">
                  <c:v>48.019083333333327</c:v>
                </c:pt>
                <c:pt idx="70">
                  <c:v>47.622416666666673</c:v>
                </c:pt>
                <c:pt idx="71">
                  <c:v>47.235583333333331</c:v>
                </c:pt>
                <c:pt idx="72">
                  <c:v>46.855516666666666</c:v>
                </c:pt>
                <c:pt idx="73">
                  <c:v>46.484400000000001</c:v>
                </c:pt>
                <c:pt idx="74">
                  <c:v>46.115883333333329</c:v>
                </c:pt>
                <c:pt idx="75">
                  <c:v>45.751233333333325</c:v>
                </c:pt>
                <c:pt idx="76">
                  <c:v>45.392850000000003</c:v>
                </c:pt>
                <c:pt idx="77">
                  <c:v>45.040233333333333</c:v>
                </c:pt>
                <c:pt idx="78">
                  <c:v>44.692733333333337</c:v>
                </c:pt>
                <c:pt idx="79">
                  <c:v>44.352266666666672</c:v>
                </c:pt>
                <c:pt idx="80">
                  <c:v>44.016500000000001</c:v>
                </c:pt>
                <c:pt idx="81">
                  <c:v>43.689900000000002</c:v>
                </c:pt>
                <c:pt idx="82">
                  <c:v>43.366533333333336</c:v>
                </c:pt>
                <c:pt idx="83">
                  <c:v>43.049700000000001</c:v>
                </c:pt>
                <c:pt idx="84">
                  <c:v>42.735916666666661</c:v>
                </c:pt>
                <c:pt idx="85">
                  <c:v>42.426066666666664</c:v>
                </c:pt>
                <c:pt idx="86">
                  <c:v>42.119266666666668</c:v>
                </c:pt>
                <c:pt idx="87">
                  <c:v>41.815149999999996</c:v>
                </c:pt>
                <c:pt idx="88">
                  <c:v>41.513883333333332</c:v>
                </c:pt>
                <c:pt idx="89">
                  <c:v>41.218983333333334</c:v>
                </c:pt>
                <c:pt idx="90">
                  <c:v>40.926216666666669</c:v>
                </c:pt>
                <c:pt idx="91">
                  <c:v>40.635750000000002</c:v>
                </c:pt>
                <c:pt idx="92">
                  <c:v>40.349833333333329</c:v>
                </c:pt>
                <c:pt idx="93">
                  <c:v>40.066966666666666</c:v>
                </c:pt>
                <c:pt idx="94">
                  <c:v>39.787166666666671</c:v>
                </c:pt>
                <c:pt idx="95">
                  <c:v>39.508899999999997</c:v>
                </c:pt>
                <c:pt idx="96">
                  <c:v>39.234900000000003</c:v>
                </c:pt>
                <c:pt idx="97">
                  <c:v>38.962750000000007</c:v>
                </c:pt>
                <c:pt idx="98">
                  <c:v>38.695100000000004</c:v>
                </c:pt>
                <c:pt idx="99">
                  <c:v>38.429616666666668</c:v>
                </c:pt>
                <c:pt idx="100">
                  <c:v>38.165349999999997</c:v>
                </c:pt>
                <c:pt idx="101">
                  <c:v>37.904266666666665</c:v>
                </c:pt>
                <c:pt idx="102">
                  <c:v>37.643416666666667</c:v>
                </c:pt>
                <c:pt idx="103">
                  <c:v>37.386616666666669</c:v>
                </c:pt>
                <c:pt idx="104">
                  <c:v>37.131366666666665</c:v>
                </c:pt>
                <c:pt idx="105">
                  <c:v>36.879100000000001</c:v>
                </c:pt>
                <c:pt idx="106">
                  <c:v>36.628549999999997</c:v>
                </c:pt>
                <c:pt idx="107">
                  <c:v>36.381433333333334</c:v>
                </c:pt>
                <c:pt idx="108">
                  <c:v>36.138433333333332</c:v>
                </c:pt>
                <c:pt idx="109">
                  <c:v>35.897133333333336</c:v>
                </c:pt>
                <c:pt idx="110">
                  <c:v>35.657566666666668</c:v>
                </c:pt>
                <c:pt idx="111">
                  <c:v>35.41876666666667</c:v>
                </c:pt>
                <c:pt idx="112">
                  <c:v>35.181683333333332</c:v>
                </c:pt>
                <c:pt idx="113">
                  <c:v>34.944450000000003</c:v>
                </c:pt>
                <c:pt idx="114">
                  <c:v>34.710266666666669</c:v>
                </c:pt>
                <c:pt idx="115">
                  <c:v>34.477050000000006</c:v>
                </c:pt>
                <c:pt idx="116">
                  <c:v>34.248766666666668</c:v>
                </c:pt>
                <c:pt idx="117">
                  <c:v>34.021799999999992</c:v>
                </c:pt>
                <c:pt idx="118">
                  <c:v>33.794333333333334</c:v>
                </c:pt>
                <c:pt idx="119">
                  <c:v>33.571733333333334</c:v>
                </c:pt>
                <c:pt idx="120">
                  <c:v>33.349666666666671</c:v>
                </c:pt>
                <c:pt idx="121">
                  <c:v>33.131083333333329</c:v>
                </c:pt>
                <c:pt idx="122">
                  <c:v>32.911300000000004</c:v>
                </c:pt>
                <c:pt idx="123">
                  <c:v>32.695650000000001</c:v>
                </c:pt>
                <c:pt idx="124">
                  <c:v>32.480399999999996</c:v>
                </c:pt>
                <c:pt idx="125">
                  <c:v>32.271316666666671</c:v>
                </c:pt>
                <c:pt idx="126">
                  <c:v>32.062416666666671</c:v>
                </c:pt>
                <c:pt idx="127">
                  <c:v>31.852566666666664</c:v>
                </c:pt>
                <c:pt idx="128">
                  <c:v>31.647866666666669</c:v>
                </c:pt>
                <c:pt idx="129">
                  <c:v>31.443766666666665</c:v>
                </c:pt>
                <c:pt idx="130">
                  <c:v>31.241416666666662</c:v>
                </c:pt>
                <c:pt idx="131">
                  <c:v>31.036600000000004</c:v>
                </c:pt>
                <c:pt idx="132">
                  <c:v>30.834850000000003</c:v>
                </c:pt>
                <c:pt idx="133">
                  <c:v>30.6387</c:v>
                </c:pt>
                <c:pt idx="134">
                  <c:v>30.443849999999998</c:v>
                </c:pt>
                <c:pt idx="135">
                  <c:v>30.251283333333333</c:v>
                </c:pt>
                <c:pt idx="136">
                  <c:v>30.06153333333334</c:v>
                </c:pt>
                <c:pt idx="137">
                  <c:v>29.87103333333333</c:v>
                </c:pt>
                <c:pt idx="138">
                  <c:v>29.684700000000003</c:v>
                </c:pt>
                <c:pt idx="139">
                  <c:v>29.500433333333334</c:v>
                </c:pt>
                <c:pt idx="140">
                  <c:v>29.317033333333331</c:v>
                </c:pt>
                <c:pt idx="141">
                  <c:v>29.137333333333331</c:v>
                </c:pt>
                <c:pt idx="142">
                  <c:v>28.957866666666671</c:v>
                </c:pt>
                <c:pt idx="143">
                  <c:v>28.780116666666661</c:v>
                </c:pt>
                <c:pt idx="144">
                  <c:v>28.603833333333338</c:v>
                </c:pt>
                <c:pt idx="145">
                  <c:v>28.428866666666668</c:v>
                </c:pt>
                <c:pt idx="146">
                  <c:v>28.257999999999999</c:v>
                </c:pt>
                <c:pt idx="147">
                  <c:v>28.087816666666669</c:v>
                </c:pt>
                <c:pt idx="148">
                  <c:v>27.919600000000003</c:v>
                </c:pt>
                <c:pt idx="149">
                  <c:v>27.753483333333332</c:v>
                </c:pt>
                <c:pt idx="150">
                  <c:v>27.587983333333337</c:v>
                </c:pt>
                <c:pt idx="151">
                  <c:v>27.427000000000003</c:v>
                </c:pt>
                <c:pt idx="152">
                  <c:v>27.269516666666672</c:v>
                </c:pt>
                <c:pt idx="153">
                  <c:v>27.111683333333332</c:v>
                </c:pt>
                <c:pt idx="154">
                  <c:v>26.955200000000001</c:v>
                </c:pt>
                <c:pt idx="155">
                  <c:v>26.801083333333334</c:v>
                </c:pt>
                <c:pt idx="156">
                  <c:v>26.649733333333334</c:v>
                </c:pt>
                <c:pt idx="157">
                  <c:v>26.497633333333336</c:v>
                </c:pt>
                <c:pt idx="158">
                  <c:v>26.345866666666666</c:v>
                </c:pt>
                <c:pt idx="159">
                  <c:v>26.197133333333337</c:v>
                </c:pt>
                <c:pt idx="160">
                  <c:v>26.052066666666665</c:v>
                </c:pt>
                <c:pt idx="161">
                  <c:v>25.908816666666667</c:v>
                </c:pt>
                <c:pt idx="162">
                  <c:v>25.768100000000004</c:v>
                </c:pt>
                <c:pt idx="163">
                  <c:v>25.630933333333331</c:v>
                </c:pt>
                <c:pt idx="164">
                  <c:v>25.49488333333333</c:v>
                </c:pt>
                <c:pt idx="165">
                  <c:v>25.360116666666666</c:v>
                </c:pt>
                <c:pt idx="166">
                  <c:v>25.228599999999997</c:v>
                </c:pt>
                <c:pt idx="167">
                  <c:v>25.101916666666664</c:v>
                </c:pt>
                <c:pt idx="168">
                  <c:v>24.977900000000002</c:v>
                </c:pt>
                <c:pt idx="169">
                  <c:v>24.856633333333335</c:v>
                </c:pt>
                <c:pt idx="170">
                  <c:v>24.736883333333335</c:v>
                </c:pt>
                <c:pt idx="171">
                  <c:v>24.619649999999996</c:v>
                </c:pt>
                <c:pt idx="172">
                  <c:v>24.505200000000002</c:v>
                </c:pt>
                <c:pt idx="173">
                  <c:v>24.393683333333332</c:v>
                </c:pt>
                <c:pt idx="174">
                  <c:v>24.282900000000001</c:v>
                </c:pt>
                <c:pt idx="175">
                  <c:v>24.174183333333332</c:v>
                </c:pt>
                <c:pt idx="176">
                  <c:v>24.067783333333335</c:v>
                </c:pt>
                <c:pt idx="177">
                  <c:v>23.962916666666668</c:v>
                </c:pt>
                <c:pt idx="178">
                  <c:v>23.858583333333332</c:v>
                </c:pt>
                <c:pt idx="179">
                  <c:v>23.755300000000002</c:v>
                </c:pt>
                <c:pt idx="180">
                  <c:v>23.654049999999998</c:v>
                </c:pt>
                <c:pt idx="181">
                  <c:v>23.5535</c:v>
                </c:pt>
                <c:pt idx="182">
                  <c:v>23.454683333333332</c:v>
                </c:pt>
                <c:pt idx="183">
                  <c:v>23.357616666666669</c:v>
                </c:pt>
                <c:pt idx="184">
                  <c:v>23.261316666666669</c:v>
                </c:pt>
                <c:pt idx="185">
                  <c:v>23.164999999999996</c:v>
                </c:pt>
                <c:pt idx="186">
                  <c:v>23.070116666666667</c:v>
                </c:pt>
                <c:pt idx="187">
                  <c:v>22.975849999999998</c:v>
                </c:pt>
                <c:pt idx="188">
                  <c:v>22.883183333333335</c:v>
                </c:pt>
                <c:pt idx="189">
                  <c:v>22.79185</c:v>
                </c:pt>
                <c:pt idx="190">
                  <c:v>22.701183333333333</c:v>
                </c:pt>
                <c:pt idx="191">
                  <c:v>22.611666666666668</c:v>
                </c:pt>
                <c:pt idx="192">
                  <c:v>22.522883333333329</c:v>
                </c:pt>
                <c:pt idx="193">
                  <c:v>22.435366666666667</c:v>
                </c:pt>
                <c:pt idx="194">
                  <c:v>22.347966666666668</c:v>
                </c:pt>
                <c:pt idx="195">
                  <c:v>22.261216666666666</c:v>
                </c:pt>
                <c:pt idx="196">
                  <c:v>22.1755</c:v>
                </c:pt>
                <c:pt idx="197">
                  <c:v>22.091033333333332</c:v>
                </c:pt>
                <c:pt idx="198">
                  <c:v>22.006899999999998</c:v>
                </c:pt>
                <c:pt idx="199">
                  <c:v>21.923866666666665</c:v>
                </c:pt>
                <c:pt idx="200">
                  <c:v>21.841666666666669</c:v>
                </c:pt>
                <c:pt idx="201">
                  <c:v>21.760450000000002</c:v>
                </c:pt>
                <c:pt idx="202">
                  <c:v>21.679083333333335</c:v>
                </c:pt>
                <c:pt idx="203">
                  <c:v>21.59815</c:v>
                </c:pt>
                <c:pt idx="204">
                  <c:v>21.518533333333334</c:v>
                </c:pt>
                <c:pt idx="205">
                  <c:v>21.440316666666664</c:v>
                </c:pt>
                <c:pt idx="206">
                  <c:v>21.361383333333336</c:v>
                </c:pt>
                <c:pt idx="207">
                  <c:v>21.283233333333335</c:v>
                </c:pt>
                <c:pt idx="208">
                  <c:v>21.206916666666661</c:v>
                </c:pt>
                <c:pt idx="209">
                  <c:v>21.131233333333334</c:v>
                </c:pt>
                <c:pt idx="210">
                  <c:v>21.056099999999997</c:v>
                </c:pt>
                <c:pt idx="211">
                  <c:v>20.981866666666665</c:v>
                </c:pt>
                <c:pt idx="212">
                  <c:v>20.908799999999999</c:v>
                </c:pt>
                <c:pt idx="213">
                  <c:v>20.836200000000002</c:v>
                </c:pt>
                <c:pt idx="214">
                  <c:v>20.764416666666666</c:v>
                </c:pt>
                <c:pt idx="215">
                  <c:v>20.693233333333332</c:v>
                </c:pt>
                <c:pt idx="216">
                  <c:v>20.622916666666669</c:v>
                </c:pt>
                <c:pt idx="217">
                  <c:v>20.553016666666668</c:v>
                </c:pt>
                <c:pt idx="218">
                  <c:v>20.483800000000002</c:v>
                </c:pt>
                <c:pt idx="219">
                  <c:v>20.414483333333333</c:v>
                </c:pt>
                <c:pt idx="220">
                  <c:v>20.346483333333335</c:v>
                </c:pt>
                <c:pt idx="221">
                  <c:v>20.279083333333329</c:v>
                </c:pt>
                <c:pt idx="222">
                  <c:v>20.212433333333333</c:v>
                </c:pt>
                <c:pt idx="223">
                  <c:v>20.146400000000003</c:v>
                </c:pt>
                <c:pt idx="224">
                  <c:v>20.080783333333333</c:v>
                </c:pt>
                <c:pt idx="225">
                  <c:v>20.015266666666665</c:v>
                </c:pt>
                <c:pt idx="226">
                  <c:v>19.949566666666669</c:v>
                </c:pt>
                <c:pt idx="227">
                  <c:v>19.883866666666666</c:v>
                </c:pt>
                <c:pt idx="228">
                  <c:v>19.819683333333334</c:v>
                </c:pt>
                <c:pt idx="229">
                  <c:v>19.75535</c:v>
                </c:pt>
                <c:pt idx="230">
                  <c:v>19.691599999999998</c:v>
                </c:pt>
                <c:pt idx="231">
                  <c:v>19.627750000000002</c:v>
                </c:pt>
                <c:pt idx="232">
                  <c:v>19.564550000000001</c:v>
                </c:pt>
                <c:pt idx="233">
                  <c:v>19.501016666666668</c:v>
                </c:pt>
                <c:pt idx="234">
                  <c:v>19.437966666666668</c:v>
                </c:pt>
                <c:pt idx="235">
                  <c:v>19.375933333333336</c:v>
                </c:pt>
                <c:pt idx="236">
                  <c:v>19.314266666666668</c:v>
                </c:pt>
                <c:pt idx="237">
                  <c:v>19.253166666666665</c:v>
                </c:pt>
                <c:pt idx="238">
                  <c:v>19.192366666666668</c:v>
                </c:pt>
                <c:pt idx="239">
                  <c:v>19.132099999999998</c:v>
                </c:pt>
                <c:pt idx="240">
                  <c:v>19.07245</c:v>
                </c:pt>
                <c:pt idx="241">
                  <c:v>19.012166666666666</c:v>
                </c:pt>
                <c:pt idx="242">
                  <c:v>18.952099999999998</c:v>
                </c:pt>
                <c:pt idx="243">
                  <c:v>18.891916666666663</c:v>
                </c:pt>
                <c:pt idx="244">
                  <c:v>18.832633333333337</c:v>
                </c:pt>
                <c:pt idx="245">
                  <c:v>18.773850000000003</c:v>
                </c:pt>
                <c:pt idx="246">
                  <c:v>18.715199999999999</c:v>
                </c:pt>
                <c:pt idx="247">
                  <c:v>18.656200000000002</c:v>
                </c:pt>
                <c:pt idx="248">
                  <c:v>18.597899999999999</c:v>
                </c:pt>
                <c:pt idx="249">
                  <c:v>18.539583333333329</c:v>
                </c:pt>
                <c:pt idx="250">
                  <c:v>18.48154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78B-49BF-A5C0-CD159A35C1F6}"/>
            </c:ext>
          </c:extLst>
        </c:ser>
        <c:ser>
          <c:idx val="0"/>
          <c:order val="1"/>
          <c:tx>
            <c:v>Body noAVD</c:v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Body (5mm)'!$U$2:$U$252</c:f>
              <c:numCache>
                <c:formatCode>General</c:formatCode>
                <c:ptCount val="251"/>
                <c:pt idx="0">
                  <c:v>100</c:v>
                </c:pt>
                <c:pt idx="1">
                  <c:v>99.121600000000001</c:v>
                </c:pt>
                <c:pt idx="2">
                  <c:v>96.616966666666656</c:v>
                </c:pt>
                <c:pt idx="3">
                  <c:v>94.716750000000005</c:v>
                </c:pt>
                <c:pt idx="4">
                  <c:v>93.057383333333334</c:v>
                </c:pt>
                <c:pt idx="5">
                  <c:v>91.714416666666651</c:v>
                </c:pt>
                <c:pt idx="6">
                  <c:v>90.62496666666668</c:v>
                </c:pt>
                <c:pt idx="7">
                  <c:v>89.674366666666671</c:v>
                </c:pt>
                <c:pt idx="8">
                  <c:v>88.809283333333326</c:v>
                </c:pt>
                <c:pt idx="9">
                  <c:v>88.006833333333319</c:v>
                </c:pt>
                <c:pt idx="10">
                  <c:v>87.239866666666671</c:v>
                </c:pt>
                <c:pt idx="11">
                  <c:v>86.515016666666668</c:v>
                </c:pt>
                <c:pt idx="12">
                  <c:v>85.850583333333347</c:v>
                </c:pt>
                <c:pt idx="13">
                  <c:v>85.216549999999998</c:v>
                </c:pt>
                <c:pt idx="14">
                  <c:v>84.586316666666676</c:v>
                </c:pt>
                <c:pt idx="15">
                  <c:v>83.933683333333335</c:v>
                </c:pt>
                <c:pt idx="16">
                  <c:v>83.274950000000004</c:v>
                </c:pt>
                <c:pt idx="17">
                  <c:v>82.608500000000006</c:v>
                </c:pt>
                <c:pt idx="18">
                  <c:v>81.932416666666668</c:v>
                </c:pt>
                <c:pt idx="19">
                  <c:v>81.256066666666655</c:v>
                </c:pt>
                <c:pt idx="20">
                  <c:v>80.584099999999992</c:v>
                </c:pt>
                <c:pt idx="21">
                  <c:v>79.909116666666662</c:v>
                </c:pt>
                <c:pt idx="22">
                  <c:v>79.223533333333336</c:v>
                </c:pt>
                <c:pt idx="23">
                  <c:v>78.526016666666663</c:v>
                </c:pt>
                <c:pt idx="24">
                  <c:v>77.81131666666667</c:v>
                </c:pt>
                <c:pt idx="25">
                  <c:v>77.085616666666667</c:v>
                </c:pt>
                <c:pt idx="26">
                  <c:v>76.348600000000005</c:v>
                </c:pt>
                <c:pt idx="27">
                  <c:v>75.594916666666663</c:v>
                </c:pt>
                <c:pt idx="28">
                  <c:v>74.820850000000007</c:v>
                </c:pt>
                <c:pt idx="29">
                  <c:v>74.027683333333343</c:v>
                </c:pt>
                <c:pt idx="30">
                  <c:v>73.21583333333335</c:v>
                </c:pt>
                <c:pt idx="31">
                  <c:v>72.388216666666665</c:v>
                </c:pt>
                <c:pt idx="32">
                  <c:v>71.546750000000003</c:v>
                </c:pt>
                <c:pt idx="33">
                  <c:v>70.690549999999988</c:v>
                </c:pt>
                <c:pt idx="34">
                  <c:v>69.822866666666656</c:v>
                </c:pt>
                <c:pt idx="35">
                  <c:v>68.945149999999998</c:v>
                </c:pt>
                <c:pt idx="36">
                  <c:v>68.060750000000013</c:v>
                </c:pt>
                <c:pt idx="37">
                  <c:v>67.174049999999994</c:v>
                </c:pt>
                <c:pt idx="38">
                  <c:v>66.284949999999995</c:v>
                </c:pt>
                <c:pt idx="39">
                  <c:v>65.409450000000007</c:v>
                </c:pt>
                <c:pt idx="40">
                  <c:v>64.54428333333334</c:v>
                </c:pt>
                <c:pt idx="41">
                  <c:v>63.695916666666669</c:v>
                </c:pt>
                <c:pt idx="42">
                  <c:v>62.865400000000001</c:v>
                </c:pt>
                <c:pt idx="43">
                  <c:v>62.049583333333324</c:v>
                </c:pt>
                <c:pt idx="44">
                  <c:v>61.251583333333322</c:v>
                </c:pt>
                <c:pt idx="45">
                  <c:v>60.475033333333329</c:v>
                </c:pt>
                <c:pt idx="46">
                  <c:v>59.715483333333331</c:v>
                </c:pt>
                <c:pt idx="47">
                  <c:v>58.976416666666658</c:v>
                </c:pt>
                <c:pt idx="48">
                  <c:v>58.258549999999993</c:v>
                </c:pt>
                <c:pt idx="49">
                  <c:v>57.552983333333337</c:v>
                </c:pt>
                <c:pt idx="50">
                  <c:v>56.870283333333333</c:v>
                </c:pt>
                <c:pt idx="51">
                  <c:v>56.199133333333329</c:v>
                </c:pt>
                <c:pt idx="52">
                  <c:v>55.54441666666667</c:v>
                </c:pt>
                <c:pt idx="53">
                  <c:v>54.903666666666659</c:v>
                </c:pt>
                <c:pt idx="54">
                  <c:v>54.271366666666665</c:v>
                </c:pt>
                <c:pt idx="55">
                  <c:v>53.656100000000002</c:v>
                </c:pt>
                <c:pt idx="56">
                  <c:v>53.047599999999989</c:v>
                </c:pt>
                <c:pt idx="57">
                  <c:v>52.455800000000004</c:v>
                </c:pt>
                <c:pt idx="58">
                  <c:v>51.873233333333332</c:v>
                </c:pt>
                <c:pt idx="59">
                  <c:v>51.301933333333331</c:v>
                </c:pt>
                <c:pt idx="60">
                  <c:v>50.737733333333331</c:v>
                </c:pt>
                <c:pt idx="61">
                  <c:v>50.187299999999993</c:v>
                </c:pt>
                <c:pt idx="62">
                  <c:v>49.647466666666666</c:v>
                </c:pt>
                <c:pt idx="63">
                  <c:v>49.116849999999999</c:v>
                </c:pt>
                <c:pt idx="64">
                  <c:v>48.596133333333334</c:v>
                </c:pt>
                <c:pt idx="65">
                  <c:v>48.086899999999993</c:v>
                </c:pt>
                <c:pt idx="66">
                  <c:v>47.588483333333329</c:v>
                </c:pt>
                <c:pt idx="67">
                  <c:v>47.096699999999998</c:v>
                </c:pt>
                <c:pt idx="68">
                  <c:v>46.6218</c:v>
                </c:pt>
                <c:pt idx="69">
                  <c:v>46.151399999999995</c:v>
                </c:pt>
                <c:pt idx="70">
                  <c:v>45.693183333333337</c:v>
                </c:pt>
                <c:pt idx="71">
                  <c:v>45.241633333333333</c:v>
                </c:pt>
                <c:pt idx="72">
                  <c:v>44.802533333333336</c:v>
                </c:pt>
                <c:pt idx="73">
                  <c:v>44.369800000000005</c:v>
                </c:pt>
                <c:pt idx="74">
                  <c:v>43.945499999999988</c:v>
                </c:pt>
                <c:pt idx="75">
                  <c:v>43.532450000000004</c:v>
                </c:pt>
                <c:pt idx="76">
                  <c:v>43.123033333333332</c:v>
                </c:pt>
                <c:pt idx="77">
                  <c:v>42.72526666666667</c:v>
                </c:pt>
                <c:pt idx="78">
                  <c:v>42.333466666666659</c:v>
                </c:pt>
                <c:pt idx="79">
                  <c:v>41.949149999999996</c:v>
                </c:pt>
                <c:pt idx="80">
                  <c:v>41.574950000000008</c:v>
                </c:pt>
                <c:pt idx="81">
                  <c:v>41.207550000000005</c:v>
                </c:pt>
                <c:pt idx="82">
                  <c:v>40.849183333333336</c:v>
                </c:pt>
                <c:pt idx="83">
                  <c:v>40.495266666666673</c:v>
                </c:pt>
                <c:pt idx="84">
                  <c:v>40.148899999999998</c:v>
                </c:pt>
                <c:pt idx="85">
                  <c:v>39.811183333333332</c:v>
                </c:pt>
                <c:pt idx="86">
                  <c:v>39.479816666666672</c:v>
                </c:pt>
                <c:pt idx="87">
                  <c:v>39.151583333333342</c:v>
                </c:pt>
                <c:pt idx="88">
                  <c:v>38.832850000000001</c:v>
                </c:pt>
                <c:pt idx="89">
                  <c:v>38.521749999999997</c:v>
                </c:pt>
                <c:pt idx="90">
                  <c:v>38.215216666666663</c:v>
                </c:pt>
                <c:pt idx="91">
                  <c:v>37.9129</c:v>
                </c:pt>
                <c:pt idx="92">
                  <c:v>37.617983333333335</c:v>
                </c:pt>
                <c:pt idx="93">
                  <c:v>37.326866666666668</c:v>
                </c:pt>
                <c:pt idx="94">
                  <c:v>37.039683333333336</c:v>
                </c:pt>
                <c:pt idx="95">
                  <c:v>36.759650000000001</c:v>
                </c:pt>
                <c:pt idx="96">
                  <c:v>36.485583333333345</c:v>
                </c:pt>
                <c:pt idx="97">
                  <c:v>36.216200000000001</c:v>
                </c:pt>
                <c:pt idx="98">
                  <c:v>35.950616666666669</c:v>
                </c:pt>
                <c:pt idx="99">
                  <c:v>35.689549999999997</c:v>
                </c:pt>
                <c:pt idx="100">
                  <c:v>35.431166666666662</c:v>
                </c:pt>
                <c:pt idx="101">
                  <c:v>35.178516666666667</c:v>
                </c:pt>
                <c:pt idx="102">
                  <c:v>34.93281666666666</c:v>
                </c:pt>
                <c:pt idx="103">
                  <c:v>34.689166666666672</c:v>
                </c:pt>
                <c:pt idx="104">
                  <c:v>34.446183333333337</c:v>
                </c:pt>
                <c:pt idx="105">
                  <c:v>34.212250000000004</c:v>
                </c:pt>
                <c:pt idx="106">
                  <c:v>33.983600000000003</c:v>
                </c:pt>
                <c:pt idx="107">
                  <c:v>33.756383333333332</c:v>
                </c:pt>
                <c:pt idx="108">
                  <c:v>33.5319</c:v>
                </c:pt>
                <c:pt idx="109">
                  <c:v>33.310883333333329</c:v>
                </c:pt>
                <c:pt idx="110">
                  <c:v>33.091749999999998</c:v>
                </c:pt>
                <c:pt idx="111">
                  <c:v>32.876766666666668</c:v>
                </c:pt>
                <c:pt idx="112">
                  <c:v>32.667633333333335</c:v>
                </c:pt>
                <c:pt idx="113">
                  <c:v>32.461499999999994</c:v>
                </c:pt>
                <c:pt idx="114">
                  <c:v>32.258233333333337</c:v>
                </c:pt>
                <c:pt idx="115">
                  <c:v>32.057700000000004</c:v>
                </c:pt>
                <c:pt idx="116">
                  <c:v>31.860216666666663</c:v>
                </c:pt>
                <c:pt idx="117">
                  <c:v>31.666666666666668</c:v>
                </c:pt>
                <c:pt idx="118">
                  <c:v>31.47601666666667</c:v>
                </c:pt>
                <c:pt idx="119">
                  <c:v>31.287133333333333</c:v>
                </c:pt>
                <c:pt idx="120">
                  <c:v>31.100416666666671</c:v>
                </c:pt>
                <c:pt idx="121">
                  <c:v>30.915766666666666</c:v>
                </c:pt>
                <c:pt idx="122">
                  <c:v>30.733750000000001</c:v>
                </c:pt>
                <c:pt idx="123">
                  <c:v>30.554283333333331</c:v>
                </c:pt>
                <c:pt idx="124">
                  <c:v>30.379216666666668</c:v>
                </c:pt>
                <c:pt idx="125">
                  <c:v>30.206183333333332</c:v>
                </c:pt>
                <c:pt idx="126">
                  <c:v>30.034916666666664</c:v>
                </c:pt>
                <c:pt idx="127">
                  <c:v>29.864866666666668</c:v>
                </c:pt>
                <c:pt idx="128">
                  <c:v>29.697849999999999</c:v>
                </c:pt>
                <c:pt idx="129">
                  <c:v>29.535599999999999</c:v>
                </c:pt>
                <c:pt idx="130">
                  <c:v>29.374083333333331</c:v>
                </c:pt>
                <c:pt idx="131">
                  <c:v>29.214766666666666</c:v>
                </c:pt>
                <c:pt idx="132">
                  <c:v>29.059433333333331</c:v>
                </c:pt>
                <c:pt idx="133">
                  <c:v>28.905016666666668</c:v>
                </c:pt>
                <c:pt idx="134">
                  <c:v>28.751383333333337</c:v>
                </c:pt>
                <c:pt idx="135">
                  <c:v>28.600799999999996</c:v>
                </c:pt>
                <c:pt idx="136">
                  <c:v>28.451366666666662</c:v>
                </c:pt>
                <c:pt idx="137">
                  <c:v>28.306000000000001</c:v>
                </c:pt>
                <c:pt idx="138">
                  <c:v>28.161950000000001</c:v>
                </c:pt>
                <c:pt idx="139">
                  <c:v>28.019466666666663</c:v>
                </c:pt>
                <c:pt idx="140">
                  <c:v>27.878583333333335</c:v>
                </c:pt>
                <c:pt idx="141">
                  <c:v>27.739916666666662</c:v>
                </c:pt>
                <c:pt idx="142">
                  <c:v>27.602983333333331</c:v>
                </c:pt>
                <c:pt idx="143">
                  <c:v>27.467966666666666</c:v>
                </c:pt>
                <c:pt idx="144">
                  <c:v>27.335166666666669</c:v>
                </c:pt>
                <c:pt idx="145">
                  <c:v>27.203949999999995</c:v>
                </c:pt>
                <c:pt idx="146">
                  <c:v>27.072733333333332</c:v>
                </c:pt>
                <c:pt idx="147">
                  <c:v>26.944483333333334</c:v>
                </c:pt>
                <c:pt idx="148">
                  <c:v>26.818183333333337</c:v>
                </c:pt>
                <c:pt idx="149">
                  <c:v>26.693733333333338</c:v>
                </c:pt>
                <c:pt idx="150">
                  <c:v>26.570016666666664</c:v>
                </c:pt>
                <c:pt idx="151">
                  <c:v>26.448599999999999</c:v>
                </c:pt>
                <c:pt idx="152">
                  <c:v>26.328033333333334</c:v>
                </c:pt>
                <c:pt idx="153">
                  <c:v>26.208466666666666</c:v>
                </c:pt>
                <c:pt idx="154">
                  <c:v>26.090950000000003</c:v>
                </c:pt>
                <c:pt idx="155">
                  <c:v>25.975166666666667</c:v>
                </c:pt>
                <c:pt idx="156">
                  <c:v>25.861416666666667</c:v>
                </c:pt>
                <c:pt idx="157">
                  <c:v>25.748216666666668</c:v>
                </c:pt>
                <c:pt idx="158">
                  <c:v>25.636233333333333</c:v>
                </c:pt>
                <c:pt idx="159">
                  <c:v>25.525949999999998</c:v>
                </c:pt>
                <c:pt idx="160">
                  <c:v>25.416033333333331</c:v>
                </c:pt>
                <c:pt idx="161">
                  <c:v>25.308049999999998</c:v>
                </c:pt>
                <c:pt idx="162">
                  <c:v>25.201249999999998</c:v>
                </c:pt>
                <c:pt idx="163">
                  <c:v>25.094449999999998</c:v>
                </c:pt>
                <c:pt idx="164">
                  <c:v>24.988383333333335</c:v>
                </c:pt>
                <c:pt idx="165">
                  <c:v>24.883783333333337</c:v>
                </c:pt>
                <c:pt idx="166">
                  <c:v>24.779799999999998</c:v>
                </c:pt>
                <c:pt idx="167">
                  <c:v>24.677233333333334</c:v>
                </c:pt>
                <c:pt idx="168">
                  <c:v>24.576883333333331</c:v>
                </c:pt>
                <c:pt idx="169">
                  <c:v>24.478633333333331</c:v>
                </c:pt>
                <c:pt idx="170">
                  <c:v>24.379966666666665</c:v>
                </c:pt>
                <c:pt idx="171">
                  <c:v>24.282583333333331</c:v>
                </c:pt>
                <c:pt idx="172">
                  <c:v>24.186583333333335</c:v>
                </c:pt>
                <c:pt idx="173">
                  <c:v>24.090199999999999</c:v>
                </c:pt>
                <c:pt idx="174">
                  <c:v>23.994866666666667</c:v>
                </c:pt>
                <c:pt idx="175">
                  <c:v>23.900733333333335</c:v>
                </c:pt>
                <c:pt idx="176">
                  <c:v>23.807383333333334</c:v>
                </c:pt>
                <c:pt idx="177">
                  <c:v>23.715783333333334</c:v>
                </c:pt>
                <c:pt idx="178">
                  <c:v>23.624833333333331</c:v>
                </c:pt>
                <c:pt idx="179">
                  <c:v>23.535</c:v>
                </c:pt>
                <c:pt idx="180">
                  <c:v>23.446000000000002</c:v>
                </c:pt>
                <c:pt idx="181">
                  <c:v>23.357600000000001</c:v>
                </c:pt>
                <c:pt idx="182">
                  <c:v>23.270533333333333</c:v>
                </c:pt>
                <c:pt idx="183">
                  <c:v>23.183516666666666</c:v>
                </c:pt>
                <c:pt idx="184">
                  <c:v>23.095699999999997</c:v>
                </c:pt>
                <c:pt idx="185">
                  <c:v>23.009049999999998</c:v>
                </c:pt>
                <c:pt idx="186">
                  <c:v>22.923866666666669</c:v>
                </c:pt>
                <c:pt idx="187">
                  <c:v>22.839816666666668</c:v>
                </c:pt>
                <c:pt idx="188">
                  <c:v>22.755849999999999</c:v>
                </c:pt>
                <c:pt idx="189">
                  <c:v>22.671933333333328</c:v>
                </c:pt>
                <c:pt idx="190">
                  <c:v>22.589783333333333</c:v>
                </c:pt>
                <c:pt idx="191">
                  <c:v>22.50855</c:v>
                </c:pt>
                <c:pt idx="192">
                  <c:v>22.427916666666665</c:v>
                </c:pt>
                <c:pt idx="193">
                  <c:v>22.347400000000004</c:v>
                </c:pt>
                <c:pt idx="194">
                  <c:v>22.267700000000001</c:v>
                </c:pt>
                <c:pt idx="195">
                  <c:v>22.188916666666668</c:v>
                </c:pt>
                <c:pt idx="196">
                  <c:v>22.110866666666666</c:v>
                </c:pt>
                <c:pt idx="197">
                  <c:v>22.032916666666669</c:v>
                </c:pt>
                <c:pt idx="198">
                  <c:v>21.956516666666662</c:v>
                </c:pt>
                <c:pt idx="199">
                  <c:v>21.880966666666666</c:v>
                </c:pt>
                <c:pt idx="200">
                  <c:v>21.806633333333334</c:v>
                </c:pt>
                <c:pt idx="201">
                  <c:v>21.733050000000002</c:v>
                </c:pt>
                <c:pt idx="202">
                  <c:v>21.65903333333333</c:v>
                </c:pt>
                <c:pt idx="203">
                  <c:v>21.584199999999999</c:v>
                </c:pt>
                <c:pt idx="204">
                  <c:v>21.50975</c:v>
                </c:pt>
                <c:pt idx="205">
                  <c:v>21.436566666666664</c:v>
                </c:pt>
                <c:pt idx="206">
                  <c:v>21.363983333333334</c:v>
                </c:pt>
                <c:pt idx="207">
                  <c:v>21.29301666666667</c:v>
                </c:pt>
                <c:pt idx="208">
                  <c:v>21.222033333333332</c:v>
                </c:pt>
                <c:pt idx="209">
                  <c:v>21.151450000000001</c:v>
                </c:pt>
                <c:pt idx="210">
                  <c:v>21.080849999999998</c:v>
                </c:pt>
                <c:pt idx="211">
                  <c:v>21.010966666666665</c:v>
                </c:pt>
                <c:pt idx="212">
                  <c:v>20.941466666666667</c:v>
                </c:pt>
                <c:pt idx="213">
                  <c:v>20.871700000000001</c:v>
                </c:pt>
                <c:pt idx="214">
                  <c:v>20.80255</c:v>
                </c:pt>
                <c:pt idx="215">
                  <c:v>20.734266666666667</c:v>
                </c:pt>
                <c:pt idx="216">
                  <c:v>20.6662</c:v>
                </c:pt>
                <c:pt idx="217">
                  <c:v>20.598583333333334</c:v>
                </c:pt>
                <c:pt idx="218">
                  <c:v>20.531600000000001</c:v>
                </c:pt>
                <c:pt idx="219">
                  <c:v>20.465250000000001</c:v>
                </c:pt>
                <c:pt idx="220">
                  <c:v>20.399699999999999</c:v>
                </c:pt>
                <c:pt idx="221">
                  <c:v>20.334900000000001</c:v>
                </c:pt>
                <c:pt idx="222">
                  <c:v>20.270050000000001</c:v>
                </c:pt>
                <c:pt idx="223">
                  <c:v>20.205183333333334</c:v>
                </c:pt>
                <c:pt idx="224">
                  <c:v>20.139699999999998</c:v>
                </c:pt>
                <c:pt idx="225">
                  <c:v>20.074299999999997</c:v>
                </c:pt>
                <c:pt idx="226">
                  <c:v>20.009400000000003</c:v>
                </c:pt>
                <c:pt idx="227">
                  <c:v>19.945350000000001</c:v>
                </c:pt>
                <c:pt idx="228">
                  <c:v>19.881983333333334</c:v>
                </c:pt>
                <c:pt idx="229">
                  <c:v>19.818616666666667</c:v>
                </c:pt>
                <c:pt idx="230">
                  <c:v>19.756283333333332</c:v>
                </c:pt>
                <c:pt idx="231">
                  <c:v>19.6934</c:v>
                </c:pt>
                <c:pt idx="232">
                  <c:v>19.631016666666664</c:v>
                </c:pt>
                <c:pt idx="233">
                  <c:v>19.568966666666665</c:v>
                </c:pt>
                <c:pt idx="234">
                  <c:v>19.506449999999997</c:v>
                </c:pt>
                <c:pt idx="235">
                  <c:v>19.444949999999999</c:v>
                </c:pt>
                <c:pt idx="236">
                  <c:v>19.383683333333334</c:v>
                </c:pt>
                <c:pt idx="237">
                  <c:v>19.322516666666669</c:v>
                </c:pt>
                <c:pt idx="238">
                  <c:v>19.261933333333332</c:v>
                </c:pt>
                <c:pt idx="239">
                  <c:v>19.201250000000002</c:v>
                </c:pt>
                <c:pt idx="240">
                  <c:v>19.140750000000001</c:v>
                </c:pt>
                <c:pt idx="241">
                  <c:v>19.079766666666668</c:v>
                </c:pt>
                <c:pt idx="242">
                  <c:v>19.019133333333333</c:v>
                </c:pt>
                <c:pt idx="243">
                  <c:v>18.958566666666666</c:v>
                </c:pt>
                <c:pt idx="244">
                  <c:v>18.898900000000001</c:v>
                </c:pt>
                <c:pt idx="245">
                  <c:v>18.83935</c:v>
                </c:pt>
                <c:pt idx="246">
                  <c:v>18.779983333333334</c:v>
                </c:pt>
                <c:pt idx="247">
                  <c:v>18.720533333333332</c:v>
                </c:pt>
                <c:pt idx="248">
                  <c:v>18.660766666666664</c:v>
                </c:pt>
                <c:pt idx="249">
                  <c:v>18.602066666666666</c:v>
                </c:pt>
                <c:pt idx="250">
                  <c:v>18.5439833333333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78B-49BF-A5C0-CD159A35C1F6}"/>
            </c:ext>
          </c:extLst>
        </c:ser>
        <c:ser>
          <c:idx val="1"/>
          <c:order val="2"/>
          <c:tx>
            <c:v>Body FullArc</c:v>
          </c:tx>
          <c:spPr>
            <a:ln w="25400">
              <a:solidFill>
                <a:schemeClr val="tx1"/>
              </a:solidFill>
              <a:prstDash val="sysDash"/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Body (5mm)'!$V$2:$V$252</c:f>
              <c:numCache>
                <c:formatCode>General</c:formatCode>
                <c:ptCount val="251"/>
                <c:pt idx="0">
                  <c:v>100</c:v>
                </c:pt>
                <c:pt idx="1">
                  <c:v>99.197933333333324</c:v>
                </c:pt>
                <c:pt idx="2">
                  <c:v>97.076516666666677</c:v>
                </c:pt>
                <c:pt idx="3">
                  <c:v>95.324783333333343</c:v>
                </c:pt>
                <c:pt idx="4">
                  <c:v>93.860283333333328</c:v>
                </c:pt>
                <c:pt idx="5">
                  <c:v>92.54795</c:v>
                </c:pt>
                <c:pt idx="6">
                  <c:v>91.331849999999989</c:v>
                </c:pt>
                <c:pt idx="7">
                  <c:v>90.232899999999987</c:v>
                </c:pt>
                <c:pt idx="8">
                  <c:v>89.343383333333335</c:v>
                </c:pt>
                <c:pt idx="9">
                  <c:v>88.615716666666671</c:v>
                </c:pt>
                <c:pt idx="10">
                  <c:v>87.970883333333333</c:v>
                </c:pt>
                <c:pt idx="11">
                  <c:v>87.364716666666666</c:v>
                </c:pt>
                <c:pt idx="12">
                  <c:v>86.801866666666669</c:v>
                </c:pt>
                <c:pt idx="13">
                  <c:v>86.27470000000001</c:v>
                </c:pt>
                <c:pt idx="14">
                  <c:v>85.773316666666673</c:v>
                </c:pt>
                <c:pt idx="15">
                  <c:v>85.287033333333341</c:v>
                </c:pt>
                <c:pt idx="16">
                  <c:v>84.811299999999989</c:v>
                </c:pt>
                <c:pt idx="17">
                  <c:v>84.334283333333332</c:v>
                </c:pt>
                <c:pt idx="18">
                  <c:v>83.843400000000017</c:v>
                </c:pt>
                <c:pt idx="19">
                  <c:v>83.338499999999996</c:v>
                </c:pt>
                <c:pt idx="20">
                  <c:v>82.824300000000008</c:v>
                </c:pt>
                <c:pt idx="21">
                  <c:v>82.299883333333341</c:v>
                </c:pt>
                <c:pt idx="22">
                  <c:v>81.764216666666655</c:v>
                </c:pt>
                <c:pt idx="23">
                  <c:v>81.223683333333341</c:v>
                </c:pt>
                <c:pt idx="24">
                  <c:v>80.678583333333336</c:v>
                </c:pt>
                <c:pt idx="25">
                  <c:v>80.130600000000001</c:v>
                </c:pt>
                <c:pt idx="26">
                  <c:v>79.579700000000003</c:v>
                </c:pt>
                <c:pt idx="27">
                  <c:v>79.019016666666673</c:v>
                </c:pt>
                <c:pt idx="28">
                  <c:v>78.454733333333337</c:v>
                </c:pt>
                <c:pt idx="29">
                  <c:v>77.887650000000008</c:v>
                </c:pt>
                <c:pt idx="30">
                  <c:v>77.317116666666664</c:v>
                </c:pt>
                <c:pt idx="31">
                  <c:v>76.743866666666676</c:v>
                </c:pt>
                <c:pt idx="32">
                  <c:v>76.167600000000007</c:v>
                </c:pt>
                <c:pt idx="33">
                  <c:v>75.585449999999994</c:v>
                </c:pt>
                <c:pt idx="34">
                  <c:v>74.994583333333338</c:v>
                </c:pt>
                <c:pt idx="35">
                  <c:v>74.395933333333332</c:v>
                </c:pt>
                <c:pt idx="36">
                  <c:v>73.78958333333334</c:v>
                </c:pt>
                <c:pt idx="37">
                  <c:v>73.17968333333333</c:v>
                </c:pt>
                <c:pt idx="38">
                  <c:v>72.56198333333333</c:v>
                </c:pt>
                <c:pt idx="39">
                  <c:v>71.939266666666668</c:v>
                </c:pt>
                <c:pt idx="40">
                  <c:v>71.312749999999994</c:v>
                </c:pt>
                <c:pt idx="41">
                  <c:v>70.681283333333326</c:v>
                </c:pt>
                <c:pt idx="42">
                  <c:v>70.047383333333343</c:v>
                </c:pt>
                <c:pt idx="43">
                  <c:v>69.412699999999987</c:v>
                </c:pt>
                <c:pt idx="44">
                  <c:v>68.774383333333347</c:v>
                </c:pt>
                <c:pt idx="45">
                  <c:v>68.136150000000001</c:v>
                </c:pt>
                <c:pt idx="46">
                  <c:v>67.495733333333334</c:v>
                </c:pt>
                <c:pt idx="47">
                  <c:v>66.856766666666672</c:v>
                </c:pt>
                <c:pt idx="48">
                  <c:v>66.218649999999997</c:v>
                </c:pt>
                <c:pt idx="49">
                  <c:v>65.580633333333324</c:v>
                </c:pt>
                <c:pt idx="50">
                  <c:v>64.944149999999993</c:v>
                </c:pt>
                <c:pt idx="51">
                  <c:v>64.30438333333332</c:v>
                </c:pt>
                <c:pt idx="52">
                  <c:v>63.667083333333345</c:v>
                </c:pt>
                <c:pt idx="53">
                  <c:v>63.029866666666663</c:v>
                </c:pt>
                <c:pt idx="54">
                  <c:v>62.392800000000001</c:v>
                </c:pt>
                <c:pt idx="55">
                  <c:v>61.757749999999994</c:v>
                </c:pt>
                <c:pt idx="56">
                  <c:v>61.125349999999997</c:v>
                </c:pt>
                <c:pt idx="57">
                  <c:v>60.491633333333333</c:v>
                </c:pt>
                <c:pt idx="58">
                  <c:v>59.866199999999999</c:v>
                </c:pt>
                <c:pt idx="59">
                  <c:v>59.241533333333336</c:v>
                </c:pt>
                <c:pt idx="60">
                  <c:v>58.620866666666664</c:v>
                </c:pt>
                <c:pt idx="61">
                  <c:v>58.004066666666667</c:v>
                </c:pt>
                <c:pt idx="62">
                  <c:v>57.392216666666663</c:v>
                </c:pt>
                <c:pt idx="63">
                  <c:v>56.786699999999996</c:v>
                </c:pt>
                <c:pt idx="64">
                  <c:v>56.188733333333325</c:v>
                </c:pt>
                <c:pt idx="65">
                  <c:v>55.59663333333333</c:v>
                </c:pt>
                <c:pt idx="66">
                  <c:v>55.011183333333342</c:v>
                </c:pt>
                <c:pt idx="67">
                  <c:v>54.429949999999991</c:v>
                </c:pt>
                <c:pt idx="68">
                  <c:v>53.861233333333338</c:v>
                </c:pt>
                <c:pt idx="69">
                  <c:v>53.297199999999997</c:v>
                </c:pt>
                <c:pt idx="70">
                  <c:v>52.744749999999989</c:v>
                </c:pt>
                <c:pt idx="71">
                  <c:v>52.198383333333332</c:v>
                </c:pt>
                <c:pt idx="72">
                  <c:v>51.657499999999999</c:v>
                </c:pt>
                <c:pt idx="73">
                  <c:v>51.126599999999996</c:v>
                </c:pt>
                <c:pt idx="74">
                  <c:v>50.600249999999996</c:v>
                </c:pt>
                <c:pt idx="75">
                  <c:v>50.084066666666672</c:v>
                </c:pt>
                <c:pt idx="76">
                  <c:v>49.576933333333329</c:v>
                </c:pt>
                <c:pt idx="77">
                  <c:v>49.077633333333324</c:v>
                </c:pt>
                <c:pt idx="78">
                  <c:v>48.584833333333336</c:v>
                </c:pt>
                <c:pt idx="79">
                  <c:v>48.101133333333337</c:v>
                </c:pt>
                <c:pt idx="80">
                  <c:v>47.625300000000003</c:v>
                </c:pt>
                <c:pt idx="81">
                  <c:v>47.154866666666663</c:v>
                </c:pt>
                <c:pt idx="82">
                  <c:v>46.693150000000003</c:v>
                </c:pt>
                <c:pt idx="83">
                  <c:v>46.237749999999998</c:v>
                </c:pt>
                <c:pt idx="84">
                  <c:v>45.79228333333333</c:v>
                </c:pt>
                <c:pt idx="85">
                  <c:v>45.350483333333329</c:v>
                </c:pt>
                <c:pt idx="86">
                  <c:v>44.915966666666662</c:v>
                </c:pt>
                <c:pt idx="87">
                  <c:v>44.488149999999997</c:v>
                </c:pt>
                <c:pt idx="88">
                  <c:v>44.072099999999999</c:v>
                </c:pt>
                <c:pt idx="89">
                  <c:v>43.659616666666665</c:v>
                </c:pt>
                <c:pt idx="90">
                  <c:v>43.254533333333335</c:v>
                </c:pt>
                <c:pt idx="91">
                  <c:v>42.856650000000002</c:v>
                </c:pt>
                <c:pt idx="92">
                  <c:v>42.465249999999997</c:v>
                </c:pt>
                <c:pt idx="93">
                  <c:v>42.081516666666666</c:v>
                </c:pt>
                <c:pt idx="94">
                  <c:v>41.703366666666668</c:v>
                </c:pt>
                <c:pt idx="95">
                  <c:v>41.332416666666667</c:v>
                </c:pt>
                <c:pt idx="96">
                  <c:v>40.96808333333334</c:v>
                </c:pt>
                <c:pt idx="97">
                  <c:v>40.610049999999994</c:v>
                </c:pt>
                <c:pt idx="98">
                  <c:v>40.256583333333332</c:v>
                </c:pt>
                <c:pt idx="99">
                  <c:v>39.909849999999999</c:v>
                </c:pt>
                <c:pt idx="100">
                  <c:v>39.567600000000006</c:v>
                </c:pt>
                <c:pt idx="101">
                  <c:v>39.23095</c:v>
                </c:pt>
                <c:pt idx="102">
                  <c:v>38.898500000000006</c:v>
                </c:pt>
                <c:pt idx="103">
                  <c:v>38.572450000000003</c:v>
                </c:pt>
                <c:pt idx="104">
                  <c:v>38.253933333333336</c:v>
                </c:pt>
                <c:pt idx="105">
                  <c:v>37.940850000000005</c:v>
                </c:pt>
                <c:pt idx="106">
                  <c:v>37.631866666666667</c:v>
                </c:pt>
                <c:pt idx="107">
                  <c:v>37.326383333333332</c:v>
                </c:pt>
                <c:pt idx="108">
                  <c:v>37.026383333333335</c:v>
                </c:pt>
                <c:pt idx="109">
                  <c:v>36.733750000000001</c:v>
                </c:pt>
                <c:pt idx="110">
                  <c:v>36.445950000000003</c:v>
                </c:pt>
                <c:pt idx="111">
                  <c:v>36.16245</c:v>
                </c:pt>
                <c:pt idx="112">
                  <c:v>35.88453333333333</c:v>
                </c:pt>
                <c:pt idx="113">
                  <c:v>35.610783333333337</c:v>
                </c:pt>
                <c:pt idx="114">
                  <c:v>35.340499999999999</c:v>
                </c:pt>
                <c:pt idx="115">
                  <c:v>35.075366666666675</c:v>
                </c:pt>
                <c:pt idx="116">
                  <c:v>34.8157</c:v>
                </c:pt>
                <c:pt idx="117">
                  <c:v>34.557650000000002</c:v>
                </c:pt>
                <c:pt idx="118">
                  <c:v>34.304866666666662</c:v>
                </c:pt>
                <c:pt idx="119">
                  <c:v>34.057683333333337</c:v>
                </c:pt>
                <c:pt idx="120">
                  <c:v>33.815133333333328</c:v>
                </c:pt>
                <c:pt idx="121">
                  <c:v>33.576416666666667</c:v>
                </c:pt>
                <c:pt idx="122">
                  <c:v>33.343866666666663</c:v>
                </c:pt>
                <c:pt idx="123">
                  <c:v>33.114883333333331</c:v>
                </c:pt>
                <c:pt idx="124">
                  <c:v>32.887</c:v>
                </c:pt>
                <c:pt idx="125">
                  <c:v>32.663483333333339</c:v>
                </c:pt>
                <c:pt idx="126">
                  <c:v>32.442549999999997</c:v>
                </c:pt>
                <c:pt idx="127">
                  <c:v>32.224583333333335</c:v>
                </c:pt>
                <c:pt idx="128">
                  <c:v>32.013150000000003</c:v>
                </c:pt>
                <c:pt idx="129">
                  <c:v>31.805099999999999</c:v>
                </c:pt>
                <c:pt idx="130">
                  <c:v>31.59845</c:v>
                </c:pt>
                <c:pt idx="131">
                  <c:v>31.396783333333335</c:v>
                </c:pt>
                <c:pt idx="132">
                  <c:v>31.197783333333337</c:v>
                </c:pt>
                <c:pt idx="133">
                  <c:v>31.001333333333335</c:v>
                </c:pt>
                <c:pt idx="134">
                  <c:v>30.80831666666667</c:v>
                </c:pt>
                <c:pt idx="135">
                  <c:v>30.617199999999997</c:v>
                </c:pt>
                <c:pt idx="136">
                  <c:v>30.430449999999997</c:v>
                </c:pt>
                <c:pt idx="137">
                  <c:v>30.245283333333333</c:v>
                </c:pt>
                <c:pt idx="138">
                  <c:v>30.062783333333329</c:v>
                </c:pt>
                <c:pt idx="139">
                  <c:v>29.881600000000002</c:v>
                </c:pt>
                <c:pt idx="140">
                  <c:v>29.705033333333333</c:v>
                </c:pt>
                <c:pt idx="141">
                  <c:v>29.531633333333332</c:v>
                </c:pt>
                <c:pt idx="142">
                  <c:v>29.360399999999998</c:v>
                </c:pt>
                <c:pt idx="143">
                  <c:v>29.192516666666666</c:v>
                </c:pt>
                <c:pt idx="144">
                  <c:v>29.027349999999998</c:v>
                </c:pt>
                <c:pt idx="145">
                  <c:v>28.863133333333337</c:v>
                </c:pt>
                <c:pt idx="146">
                  <c:v>28.701733333333333</c:v>
                </c:pt>
                <c:pt idx="147">
                  <c:v>28.542516666666668</c:v>
                </c:pt>
                <c:pt idx="148">
                  <c:v>28.385966666666665</c:v>
                </c:pt>
                <c:pt idx="149">
                  <c:v>28.231016666666665</c:v>
                </c:pt>
                <c:pt idx="150">
                  <c:v>28.078533333333336</c:v>
                </c:pt>
                <c:pt idx="151">
                  <c:v>27.927083333333332</c:v>
                </c:pt>
                <c:pt idx="152">
                  <c:v>27.777883333333332</c:v>
                </c:pt>
                <c:pt idx="153">
                  <c:v>27.630399999999995</c:v>
                </c:pt>
                <c:pt idx="154">
                  <c:v>27.484183333333334</c:v>
                </c:pt>
                <c:pt idx="155">
                  <c:v>27.339100000000002</c:v>
                </c:pt>
                <c:pt idx="156">
                  <c:v>27.196466666666666</c:v>
                </c:pt>
                <c:pt idx="157">
                  <c:v>27.056983333333335</c:v>
                </c:pt>
                <c:pt idx="158">
                  <c:v>26.919366666666665</c:v>
                </c:pt>
                <c:pt idx="159">
                  <c:v>26.782716666666669</c:v>
                </c:pt>
                <c:pt idx="160">
                  <c:v>26.647216666666669</c:v>
                </c:pt>
                <c:pt idx="161">
                  <c:v>26.514499999999998</c:v>
                </c:pt>
                <c:pt idx="162">
                  <c:v>26.383116666666666</c:v>
                </c:pt>
                <c:pt idx="163">
                  <c:v>26.254633333333334</c:v>
                </c:pt>
                <c:pt idx="164">
                  <c:v>26.126283333333333</c:v>
                </c:pt>
                <c:pt idx="165">
                  <c:v>26.000349999999997</c:v>
                </c:pt>
                <c:pt idx="166">
                  <c:v>25.87466666666667</c:v>
                </c:pt>
                <c:pt idx="167">
                  <c:v>25.750683333333331</c:v>
                </c:pt>
                <c:pt idx="168">
                  <c:v>25.627483333333334</c:v>
                </c:pt>
                <c:pt idx="169">
                  <c:v>25.505499999999998</c:v>
                </c:pt>
                <c:pt idx="170">
                  <c:v>25.3856</c:v>
                </c:pt>
                <c:pt idx="171">
                  <c:v>25.267199999999999</c:v>
                </c:pt>
                <c:pt idx="172">
                  <c:v>25.149199999999997</c:v>
                </c:pt>
                <c:pt idx="173">
                  <c:v>25.033983333333335</c:v>
                </c:pt>
                <c:pt idx="174">
                  <c:v>24.920233333333332</c:v>
                </c:pt>
                <c:pt idx="175">
                  <c:v>24.808199999999999</c:v>
                </c:pt>
                <c:pt idx="176">
                  <c:v>24.697149999999997</c:v>
                </c:pt>
                <c:pt idx="177">
                  <c:v>24.586299999999998</c:v>
                </c:pt>
                <c:pt idx="178">
                  <c:v>24.476033333333334</c:v>
                </c:pt>
                <c:pt idx="179">
                  <c:v>24.367766666666668</c:v>
                </c:pt>
                <c:pt idx="180">
                  <c:v>24.261016666666666</c:v>
                </c:pt>
                <c:pt idx="181">
                  <c:v>24.155283333333333</c:v>
                </c:pt>
                <c:pt idx="182">
                  <c:v>24.04931666666667</c:v>
                </c:pt>
                <c:pt idx="183">
                  <c:v>23.945449999999997</c:v>
                </c:pt>
                <c:pt idx="184">
                  <c:v>23.842833333333331</c:v>
                </c:pt>
                <c:pt idx="185">
                  <c:v>23.740716666666671</c:v>
                </c:pt>
                <c:pt idx="186">
                  <c:v>23.638533333333331</c:v>
                </c:pt>
                <c:pt idx="187">
                  <c:v>23.537616666666668</c:v>
                </c:pt>
                <c:pt idx="188">
                  <c:v>23.438716666666664</c:v>
                </c:pt>
                <c:pt idx="189">
                  <c:v>23.341516666666667</c:v>
                </c:pt>
                <c:pt idx="190">
                  <c:v>23.244466666666668</c:v>
                </c:pt>
                <c:pt idx="191">
                  <c:v>23.148049999999998</c:v>
                </c:pt>
                <c:pt idx="192">
                  <c:v>23.053366666666665</c:v>
                </c:pt>
                <c:pt idx="193">
                  <c:v>22.959916666666668</c:v>
                </c:pt>
                <c:pt idx="194">
                  <c:v>22.866699999999998</c:v>
                </c:pt>
                <c:pt idx="195">
                  <c:v>22.774133333333335</c:v>
                </c:pt>
                <c:pt idx="196">
                  <c:v>22.682783333333333</c:v>
                </c:pt>
                <c:pt idx="197">
                  <c:v>22.591650000000001</c:v>
                </c:pt>
                <c:pt idx="198">
                  <c:v>22.50095</c:v>
                </c:pt>
                <c:pt idx="199">
                  <c:v>22.411899999999999</c:v>
                </c:pt>
                <c:pt idx="200">
                  <c:v>22.323850000000004</c:v>
                </c:pt>
                <c:pt idx="201">
                  <c:v>22.236266666666666</c:v>
                </c:pt>
                <c:pt idx="202">
                  <c:v>22.149283333333329</c:v>
                </c:pt>
                <c:pt idx="203">
                  <c:v>22.062916666666666</c:v>
                </c:pt>
                <c:pt idx="204">
                  <c:v>21.976516666666669</c:v>
                </c:pt>
                <c:pt idx="205">
                  <c:v>21.891016666666669</c:v>
                </c:pt>
                <c:pt idx="206">
                  <c:v>21.806699999999996</c:v>
                </c:pt>
                <c:pt idx="207">
                  <c:v>21.723366666666667</c:v>
                </c:pt>
                <c:pt idx="208">
                  <c:v>21.641199999999998</c:v>
                </c:pt>
                <c:pt idx="209">
                  <c:v>21.559566666666665</c:v>
                </c:pt>
                <c:pt idx="210">
                  <c:v>21.477883333333335</c:v>
                </c:pt>
                <c:pt idx="211">
                  <c:v>21.3964</c:v>
                </c:pt>
                <c:pt idx="212">
                  <c:v>21.316833333333335</c:v>
                </c:pt>
                <c:pt idx="213">
                  <c:v>21.237316666666668</c:v>
                </c:pt>
                <c:pt idx="214">
                  <c:v>21.1587</c:v>
                </c:pt>
                <c:pt idx="215">
                  <c:v>21.080549999999999</c:v>
                </c:pt>
                <c:pt idx="216">
                  <c:v>21.001816666666667</c:v>
                </c:pt>
                <c:pt idx="217">
                  <c:v>20.923833333333334</c:v>
                </c:pt>
                <c:pt idx="218">
                  <c:v>20.846983333333331</c:v>
                </c:pt>
                <c:pt idx="219">
                  <c:v>20.771483333333332</c:v>
                </c:pt>
                <c:pt idx="220">
                  <c:v>20.695983333333334</c:v>
                </c:pt>
                <c:pt idx="221">
                  <c:v>20.621483333333334</c:v>
                </c:pt>
                <c:pt idx="222">
                  <c:v>20.5472</c:v>
                </c:pt>
                <c:pt idx="223">
                  <c:v>20.473183333333335</c:v>
                </c:pt>
                <c:pt idx="224">
                  <c:v>20.399133333333332</c:v>
                </c:pt>
                <c:pt idx="225">
                  <c:v>20.325233333333333</c:v>
                </c:pt>
                <c:pt idx="226">
                  <c:v>20.252233333333333</c:v>
                </c:pt>
                <c:pt idx="227">
                  <c:v>20.180250000000001</c:v>
                </c:pt>
                <c:pt idx="228">
                  <c:v>20.108566666666665</c:v>
                </c:pt>
                <c:pt idx="229">
                  <c:v>20.037333333333333</c:v>
                </c:pt>
                <c:pt idx="230">
                  <c:v>19.966616666666667</c:v>
                </c:pt>
                <c:pt idx="231">
                  <c:v>19.896316666666664</c:v>
                </c:pt>
                <c:pt idx="232">
                  <c:v>19.826033333333335</c:v>
                </c:pt>
                <c:pt idx="233">
                  <c:v>19.756066666666666</c:v>
                </c:pt>
                <c:pt idx="234">
                  <c:v>19.686</c:v>
                </c:pt>
                <c:pt idx="235">
                  <c:v>19.616499999999998</c:v>
                </c:pt>
                <c:pt idx="236">
                  <c:v>19.54795</c:v>
                </c:pt>
                <c:pt idx="237">
                  <c:v>19.479733333333332</c:v>
                </c:pt>
                <c:pt idx="238">
                  <c:v>19.411833333333334</c:v>
                </c:pt>
                <c:pt idx="239">
                  <c:v>19.345133333333333</c:v>
                </c:pt>
                <c:pt idx="240">
                  <c:v>19.278916666666667</c:v>
                </c:pt>
                <c:pt idx="241">
                  <c:v>19.212916666666668</c:v>
                </c:pt>
                <c:pt idx="242">
                  <c:v>19.148066666666669</c:v>
                </c:pt>
                <c:pt idx="243">
                  <c:v>19.083083333333335</c:v>
                </c:pt>
                <c:pt idx="244">
                  <c:v>19.017599999999998</c:v>
                </c:pt>
                <c:pt idx="245">
                  <c:v>18.952549999999999</c:v>
                </c:pt>
                <c:pt idx="246">
                  <c:v>18.888083333333334</c:v>
                </c:pt>
                <c:pt idx="247">
                  <c:v>18.824300000000001</c:v>
                </c:pt>
                <c:pt idx="248">
                  <c:v>18.760416666666668</c:v>
                </c:pt>
                <c:pt idx="249">
                  <c:v>18.697150000000001</c:v>
                </c:pt>
                <c:pt idx="250">
                  <c:v>18.6334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78B-49BF-A5C0-CD159A35C1F6}"/>
            </c:ext>
          </c:extLst>
        </c:ser>
        <c:ser>
          <c:idx val="2"/>
          <c:order val="3"/>
          <c:tx>
            <c:v>Breasts VMAT_AVD</c:v>
          </c:tx>
          <c:spPr>
            <a:ln w="19050">
              <a:solidFill>
                <a:srgbClr val="1CA7D2"/>
              </a:solidFill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Mammae (5mm)'!$T$2:$T$95</c:f>
              <c:numCache>
                <c:formatCode>General</c:formatCode>
                <c:ptCount val="94"/>
                <c:pt idx="0">
                  <c:v>100</c:v>
                </c:pt>
                <c:pt idx="1">
                  <c:v>100</c:v>
                </c:pt>
                <c:pt idx="2">
                  <c:v>99.999983333333333</c:v>
                </c:pt>
                <c:pt idx="3">
                  <c:v>99.999633333333335</c:v>
                </c:pt>
                <c:pt idx="4">
                  <c:v>99.997883333333334</c:v>
                </c:pt>
                <c:pt idx="5">
                  <c:v>99.973883333333333</c:v>
                </c:pt>
                <c:pt idx="6">
                  <c:v>99.689416666666659</c:v>
                </c:pt>
                <c:pt idx="7">
                  <c:v>99.138199999999998</c:v>
                </c:pt>
                <c:pt idx="8">
                  <c:v>98.447349999999986</c:v>
                </c:pt>
                <c:pt idx="9">
                  <c:v>97.433016666666674</c:v>
                </c:pt>
                <c:pt idx="10">
                  <c:v>95.850700000000003</c:v>
                </c:pt>
                <c:pt idx="11">
                  <c:v>93.909733333333335</c:v>
                </c:pt>
                <c:pt idx="12">
                  <c:v>91.518166666666673</c:v>
                </c:pt>
                <c:pt idx="13">
                  <c:v>86.642399999999995</c:v>
                </c:pt>
                <c:pt idx="14">
                  <c:v>77.707033333333328</c:v>
                </c:pt>
                <c:pt idx="15">
                  <c:v>69.374883333333329</c:v>
                </c:pt>
                <c:pt idx="16">
                  <c:v>62.778799999999997</c:v>
                </c:pt>
                <c:pt idx="17">
                  <c:v>56.588233333333335</c:v>
                </c:pt>
                <c:pt idx="18">
                  <c:v>51.641416666666665</c:v>
                </c:pt>
                <c:pt idx="19">
                  <c:v>47.835383333333333</c:v>
                </c:pt>
                <c:pt idx="20">
                  <c:v>44.3598</c:v>
                </c:pt>
                <c:pt idx="21">
                  <c:v>41.191849999999995</c:v>
                </c:pt>
                <c:pt idx="22">
                  <c:v>38.306666666666665</c:v>
                </c:pt>
                <c:pt idx="23">
                  <c:v>35.761766666666666</c:v>
                </c:pt>
                <c:pt idx="24">
                  <c:v>33.493883333333336</c:v>
                </c:pt>
                <c:pt idx="25">
                  <c:v>31.461616666666668</c:v>
                </c:pt>
                <c:pt idx="26">
                  <c:v>29.633933333333335</c:v>
                </c:pt>
                <c:pt idx="27">
                  <c:v>27.943966666666665</c:v>
                </c:pt>
                <c:pt idx="28">
                  <c:v>26.393283333333333</c:v>
                </c:pt>
                <c:pt idx="29">
                  <c:v>24.971616666666666</c:v>
                </c:pt>
                <c:pt idx="30">
                  <c:v>23.645933333333332</c:v>
                </c:pt>
                <c:pt idx="31">
                  <c:v>22.413383333333332</c:v>
                </c:pt>
                <c:pt idx="32">
                  <c:v>21.256933333333333</c:v>
                </c:pt>
                <c:pt idx="33">
                  <c:v>20.199433333333332</c:v>
                </c:pt>
                <c:pt idx="34">
                  <c:v>19.194563333333335</c:v>
                </c:pt>
                <c:pt idx="35">
                  <c:v>18.240973333333333</c:v>
                </c:pt>
                <c:pt idx="36">
                  <c:v>17.340484999999997</c:v>
                </c:pt>
                <c:pt idx="37">
                  <c:v>16.454988333333333</c:v>
                </c:pt>
                <c:pt idx="38">
                  <c:v>15.593453333333334</c:v>
                </c:pt>
                <c:pt idx="39">
                  <c:v>14.746086666666665</c:v>
                </c:pt>
                <c:pt idx="40">
                  <c:v>13.930126666666666</c:v>
                </c:pt>
                <c:pt idx="41">
                  <c:v>13.147421666666668</c:v>
                </c:pt>
                <c:pt idx="42">
                  <c:v>12.37945</c:v>
                </c:pt>
                <c:pt idx="43">
                  <c:v>11.639971666666668</c:v>
                </c:pt>
                <c:pt idx="44">
                  <c:v>10.930561666666668</c:v>
                </c:pt>
                <c:pt idx="45">
                  <c:v>10.238128333333334</c:v>
                </c:pt>
                <c:pt idx="46">
                  <c:v>9.5632099999999998</c:v>
                </c:pt>
                <c:pt idx="47">
                  <c:v>8.9014333333333333</c:v>
                </c:pt>
                <c:pt idx="48">
                  <c:v>8.2677833333333322</c:v>
                </c:pt>
                <c:pt idx="49">
                  <c:v>7.67171</c:v>
                </c:pt>
                <c:pt idx="50">
                  <c:v>7.0954550000000003</c:v>
                </c:pt>
                <c:pt idx="51">
                  <c:v>6.5276433333333337</c:v>
                </c:pt>
                <c:pt idx="52">
                  <c:v>5.9454866666666675</c:v>
                </c:pt>
                <c:pt idx="53">
                  <c:v>5.3567766666666659</c:v>
                </c:pt>
                <c:pt idx="54">
                  <c:v>4.7726366666666671</c:v>
                </c:pt>
                <c:pt idx="55">
                  <c:v>4.1976286666666676</c:v>
                </c:pt>
                <c:pt idx="56">
                  <c:v>3.6676450000000003</c:v>
                </c:pt>
                <c:pt idx="57">
                  <c:v>3.1894739999999993</c:v>
                </c:pt>
                <c:pt idx="58">
                  <c:v>2.7671058333333334</c:v>
                </c:pt>
                <c:pt idx="59">
                  <c:v>2.4111759166666671</c:v>
                </c:pt>
                <c:pt idx="60">
                  <c:v>2.1346859333333335</c:v>
                </c:pt>
                <c:pt idx="61">
                  <c:v>1.9335720000000001</c:v>
                </c:pt>
                <c:pt idx="62">
                  <c:v>1.780134333333333</c:v>
                </c:pt>
                <c:pt idx="63">
                  <c:v>1.6558761666666666</c:v>
                </c:pt>
                <c:pt idx="64">
                  <c:v>1.5429164999999998</c:v>
                </c:pt>
                <c:pt idx="65">
                  <c:v>1.4379386666666667</c:v>
                </c:pt>
                <c:pt idx="66">
                  <c:v>1.3372752500000002</c:v>
                </c:pt>
                <c:pt idx="67">
                  <c:v>1.2478519666666665</c:v>
                </c:pt>
                <c:pt idx="68">
                  <c:v>1.1637488833333334</c:v>
                </c:pt>
                <c:pt idx="69">
                  <c:v>1.0857386833333333</c:v>
                </c:pt>
                <c:pt idx="70">
                  <c:v>1.0152285633333333</c:v>
                </c:pt>
                <c:pt idx="71">
                  <c:v>0.95135580333333325</c:v>
                </c:pt>
                <c:pt idx="72">
                  <c:v>0.89422564866666665</c:v>
                </c:pt>
                <c:pt idx="73">
                  <c:v>0.84135868333333341</c:v>
                </c:pt>
                <c:pt idx="74">
                  <c:v>0.79389761000000003</c:v>
                </c:pt>
                <c:pt idx="75">
                  <c:v>0.74781061583333341</c:v>
                </c:pt>
                <c:pt idx="76">
                  <c:v>0.70691525766666674</c:v>
                </c:pt>
                <c:pt idx="77">
                  <c:v>0.66910568014166671</c:v>
                </c:pt>
                <c:pt idx="78">
                  <c:v>0.63765333333333329</c:v>
                </c:pt>
                <c:pt idx="79">
                  <c:v>0.60716666666666663</c:v>
                </c:pt>
                <c:pt idx="80">
                  <c:v>0.57793666666666665</c:v>
                </c:pt>
                <c:pt idx="81">
                  <c:v>0.54838500000000001</c:v>
                </c:pt>
                <c:pt idx="82">
                  <c:v>0.52159999999999995</c:v>
                </c:pt>
                <c:pt idx="83">
                  <c:v>0.49302166666666669</c:v>
                </c:pt>
                <c:pt idx="84">
                  <c:v>0.46649000000000002</c:v>
                </c:pt>
                <c:pt idx="85">
                  <c:v>0.43872666666666665</c:v>
                </c:pt>
                <c:pt idx="86">
                  <c:v>0.41244500000000001</c:v>
                </c:pt>
                <c:pt idx="87">
                  <c:v>0.38587333333333335</c:v>
                </c:pt>
                <c:pt idx="88">
                  <c:v>0.36006833333333338</c:v>
                </c:pt>
                <c:pt idx="89">
                  <c:v>0.33450833333333335</c:v>
                </c:pt>
                <c:pt idx="90">
                  <c:v>0.31016666666666665</c:v>
                </c:pt>
                <c:pt idx="91">
                  <c:v>0.28654666666666667</c:v>
                </c:pt>
                <c:pt idx="92">
                  <c:v>0.26476666666666665</c:v>
                </c:pt>
                <c:pt idx="93">
                  <c:v>0.24457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78B-49BF-A5C0-CD159A35C1F6}"/>
            </c:ext>
          </c:extLst>
        </c:ser>
        <c:ser>
          <c:idx val="3"/>
          <c:order val="4"/>
          <c:tx>
            <c:v>Breasts noAVD</c:v>
          </c:tx>
          <c:spPr>
            <a:ln w="25400">
              <a:solidFill>
                <a:srgbClr val="0CC9E2"/>
              </a:solidFill>
              <a:prstDash val="sysDot"/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Mammae (5mm)'!$U$2:$U$74</c:f>
              <c:numCache>
                <c:formatCode>General</c:formatCode>
                <c:ptCount val="73"/>
                <c:pt idx="0">
                  <c:v>100</c:v>
                </c:pt>
                <c:pt idx="1">
                  <c:v>100</c:v>
                </c:pt>
                <c:pt idx="2">
                  <c:v>99.999983333333333</c:v>
                </c:pt>
                <c:pt idx="3">
                  <c:v>99.99996666666668</c:v>
                </c:pt>
                <c:pt idx="4">
                  <c:v>99.999949999999998</c:v>
                </c:pt>
                <c:pt idx="5">
                  <c:v>99.999883333333329</c:v>
                </c:pt>
                <c:pt idx="6">
                  <c:v>99.999700000000004</c:v>
                </c:pt>
                <c:pt idx="7">
                  <c:v>99.999316666666672</c:v>
                </c:pt>
                <c:pt idx="8">
                  <c:v>99.998416666666671</c:v>
                </c:pt>
                <c:pt idx="9">
                  <c:v>99.996750000000006</c:v>
                </c:pt>
                <c:pt idx="10">
                  <c:v>99.994716666666662</c:v>
                </c:pt>
                <c:pt idx="11">
                  <c:v>99.989583333333329</c:v>
                </c:pt>
                <c:pt idx="12">
                  <c:v>99.981049999999996</c:v>
                </c:pt>
                <c:pt idx="13">
                  <c:v>99.95808333333332</c:v>
                </c:pt>
                <c:pt idx="14">
                  <c:v>99.894516666666661</c:v>
                </c:pt>
                <c:pt idx="15">
                  <c:v>99.763599999999997</c:v>
                </c:pt>
                <c:pt idx="16">
                  <c:v>99.532466666666664</c:v>
                </c:pt>
                <c:pt idx="17">
                  <c:v>99.215166666666661</c:v>
                </c:pt>
                <c:pt idx="18">
                  <c:v>98.823099999999997</c:v>
                </c:pt>
                <c:pt idx="19">
                  <c:v>98.349949999999993</c:v>
                </c:pt>
                <c:pt idx="20">
                  <c:v>97.775449999999992</c:v>
                </c:pt>
                <c:pt idx="21">
                  <c:v>97.088350000000005</c:v>
                </c:pt>
                <c:pt idx="22">
                  <c:v>96.262999999999991</c:v>
                </c:pt>
                <c:pt idx="23">
                  <c:v>95.148683333333338</c:v>
                </c:pt>
                <c:pt idx="24">
                  <c:v>93.604799999999997</c:v>
                </c:pt>
                <c:pt idx="25">
                  <c:v>91.683800000000005</c:v>
                </c:pt>
                <c:pt idx="26">
                  <c:v>89.325133333333326</c:v>
                </c:pt>
                <c:pt idx="27">
                  <c:v>86.483549999999994</c:v>
                </c:pt>
                <c:pt idx="28">
                  <c:v>83.188566666666674</c:v>
                </c:pt>
                <c:pt idx="29">
                  <c:v>79.479050000000001</c:v>
                </c:pt>
                <c:pt idx="30">
                  <c:v>75.435666666666663</c:v>
                </c:pt>
                <c:pt idx="31">
                  <c:v>70.815333333333342</c:v>
                </c:pt>
                <c:pt idx="32">
                  <c:v>65.631466666666668</c:v>
                </c:pt>
                <c:pt idx="33">
                  <c:v>60.127600000000001</c:v>
                </c:pt>
                <c:pt idx="34">
                  <c:v>54.519550000000002</c:v>
                </c:pt>
                <c:pt idx="35">
                  <c:v>48.843183333333336</c:v>
                </c:pt>
                <c:pt idx="36">
                  <c:v>43.265831666666664</c:v>
                </c:pt>
                <c:pt idx="37">
                  <c:v>37.908676666666665</c:v>
                </c:pt>
                <c:pt idx="38">
                  <c:v>32.752123333333337</c:v>
                </c:pt>
                <c:pt idx="39">
                  <c:v>27.923626666666664</c:v>
                </c:pt>
                <c:pt idx="40">
                  <c:v>23.466871666666666</c:v>
                </c:pt>
                <c:pt idx="41">
                  <c:v>19.595285000000001</c:v>
                </c:pt>
                <c:pt idx="42">
                  <c:v>16.323061666666668</c:v>
                </c:pt>
                <c:pt idx="43">
                  <c:v>13.664733333333333</c:v>
                </c:pt>
                <c:pt idx="44">
                  <c:v>11.4305</c:v>
                </c:pt>
                <c:pt idx="45">
                  <c:v>9.4162926666666689</c:v>
                </c:pt>
                <c:pt idx="46">
                  <c:v>7.5842091666666667</c:v>
                </c:pt>
                <c:pt idx="47">
                  <c:v>6.0200146666666674</c:v>
                </c:pt>
                <c:pt idx="48">
                  <c:v>4.7823019499999999</c:v>
                </c:pt>
                <c:pt idx="49">
                  <c:v>3.9197922300000001</c:v>
                </c:pt>
                <c:pt idx="50">
                  <c:v>3.3189434999999996</c:v>
                </c:pt>
                <c:pt idx="51">
                  <c:v>2.8942842833333331</c:v>
                </c:pt>
                <c:pt idx="52">
                  <c:v>2.5953143233333331</c:v>
                </c:pt>
                <c:pt idx="53">
                  <c:v>2.3577067500000002</c:v>
                </c:pt>
                <c:pt idx="54">
                  <c:v>2.1555633333333333</c:v>
                </c:pt>
                <c:pt idx="55">
                  <c:v>1.9805229166666667</c:v>
                </c:pt>
                <c:pt idx="56">
                  <c:v>1.819827565</c:v>
                </c:pt>
                <c:pt idx="57">
                  <c:v>1.6752309741666667</c:v>
                </c:pt>
                <c:pt idx="58">
                  <c:v>1.5431936977600003</c:v>
                </c:pt>
                <c:pt idx="59">
                  <c:v>1.4188197999999999</c:v>
                </c:pt>
                <c:pt idx="60">
                  <c:v>1.2995307166666665</c:v>
                </c:pt>
                <c:pt idx="61">
                  <c:v>1.1871662833333334</c:v>
                </c:pt>
                <c:pt idx="62">
                  <c:v>1.0824395833333333</c:v>
                </c:pt>
                <c:pt idx="63">
                  <c:v>0.98812256666666665</c:v>
                </c:pt>
                <c:pt idx="64">
                  <c:v>0.91030719333333332</c:v>
                </c:pt>
                <c:pt idx="65">
                  <c:v>0.84722385666666666</c:v>
                </c:pt>
                <c:pt idx="66">
                  <c:v>0.78720653000000007</c:v>
                </c:pt>
                <c:pt idx="67">
                  <c:v>0.72873451366666664</c:v>
                </c:pt>
                <c:pt idx="68">
                  <c:v>0.66895991999999993</c:v>
                </c:pt>
                <c:pt idx="69">
                  <c:v>0.60859704348333332</c:v>
                </c:pt>
                <c:pt idx="70">
                  <c:v>0.54869500000000004</c:v>
                </c:pt>
                <c:pt idx="71">
                  <c:v>0.48957000000000001</c:v>
                </c:pt>
                <c:pt idx="72">
                  <c:v>0.435391666666666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78B-49BF-A5C0-CD159A35C1F6}"/>
            </c:ext>
          </c:extLst>
        </c:ser>
        <c:ser>
          <c:idx val="4"/>
          <c:order val="5"/>
          <c:tx>
            <c:v>Breasts FullArc</c:v>
          </c:tx>
          <c:spPr>
            <a:ln w="25400">
              <a:solidFill>
                <a:srgbClr val="1CA7D2"/>
              </a:solidFill>
              <a:prstDash val="sysDash"/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Mammae (5mm)'!$V$2:$V$106</c:f>
              <c:numCache>
                <c:formatCode>General</c:formatCode>
                <c:ptCount val="105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99.999983333333333</c:v>
                </c:pt>
                <c:pt idx="4">
                  <c:v>99.99996666666668</c:v>
                </c:pt>
                <c:pt idx="5">
                  <c:v>99.999949999999998</c:v>
                </c:pt>
                <c:pt idx="6">
                  <c:v>99.999916666666664</c:v>
                </c:pt>
                <c:pt idx="7">
                  <c:v>99.999866666666662</c:v>
                </c:pt>
                <c:pt idx="8">
                  <c:v>99.999766666666673</c:v>
                </c:pt>
                <c:pt idx="9">
                  <c:v>99.99958333333332</c:v>
                </c:pt>
                <c:pt idx="10">
                  <c:v>99.999133333333319</c:v>
                </c:pt>
                <c:pt idx="11">
                  <c:v>99.998433333333324</c:v>
                </c:pt>
                <c:pt idx="12">
                  <c:v>99.99721666666666</c:v>
                </c:pt>
                <c:pt idx="13">
                  <c:v>99.994883333333334</c:v>
                </c:pt>
                <c:pt idx="14">
                  <c:v>99.991783333333345</c:v>
                </c:pt>
                <c:pt idx="15">
                  <c:v>99.986316666666667</c:v>
                </c:pt>
                <c:pt idx="16">
                  <c:v>99.980233333333331</c:v>
                </c:pt>
                <c:pt idx="17">
                  <c:v>99.97144999999999</c:v>
                </c:pt>
                <c:pt idx="18">
                  <c:v>99.95626666666665</c:v>
                </c:pt>
                <c:pt idx="19">
                  <c:v>99.934849999999997</c:v>
                </c:pt>
                <c:pt idx="20">
                  <c:v>99.875383333333346</c:v>
                </c:pt>
                <c:pt idx="21">
                  <c:v>99.769400000000019</c:v>
                </c:pt>
                <c:pt idx="22">
                  <c:v>99.63218333333333</c:v>
                </c:pt>
                <c:pt idx="23">
                  <c:v>99.477266666666694</c:v>
                </c:pt>
                <c:pt idx="24">
                  <c:v>99.288049999999998</c:v>
                </c:pt>
                <c:pt idx="25">
                  <c:v>99.017150000000001</c:v>
                </c:pt>
                <c:pt idx="26">
                  <c:v>98.669849999999997</c:v>
                </c:pt>
                <c:pt idx="27">
                  <c:v>98.21256666666666</c:v>
                </c:pt>
                <c:pt idx="28">
                  <c:v>97.60618333333332</c:v>
                </c:pt>
                <c:pt idx="29">
                  <c:v>96.869966666666656</c:v>
                </c:pt>
                <c:pt idx="30">
                  <c:v>96.009133333333338</c:v>
                </c:pt>
                <c:pt idx="31">
                  <c:v>94.947383333333335</c:v>
                </c:pt>
                <c:pt idx="32">
                  <c:v>93.466850000000008</c:v>
                </c:pt>
                <c:pt idx="33">
                  <c:v>91.762999999999991</c:v>
                </c:pt>
                <c:pt idx="34">
                  <c:v>89.892016666666677</c:v>
                </c:pt>
                <c:pt idx="35">
                  <c:v>87.764433333333344</c:v>
                </c:pt>
                <c:pt idx="36">
                  <c:v>85.301149999999993</c:v>
                </c:pt>
                <c:pt idx="37">
                  <c:v>82.502683333333337</c:v>
                </c:pt>
                <c:pt idx="38">
                  <c:v>79.399133333333339</c:v>
                </c:pt>
                <c:pt idx="39">
                  <c:v>76.034666666666666</c:v>
                </c:pt>
                <c:pt idx="40">
                  <c:v>72.36881666666666</c:v>
                </c:pt>
                <c:pt idx="41">
                  <c:v>68.440833333333345</c:v>
                </c:pt>
                <c:pt idx="42">
                  <c:v>64.356250000000003</c:v>
                </c:pt>
                <c:pt idx="43">
                  <c:v>60.246566666666666</c:v>
                </c:pt>
                <c:pt idx="44">
                  <c:v>56.265083333333337</c:v>
                </c:pt>
                <c:pt idx="45">
                  <c:v>52.510983333333343</c:v>
                </c:pt>
                <c:pt idx="46">
                  <c:v>48.971083333333333</c:v>
                </c:pt>
                <c:pt idx="47">
                  <c:v>45.542549999999999</c:v>
                </c:pt>
                <c:pt idx="48">
                  <c:v>42.206650000000003</c:v>
                </c:pt>
                <c:pt idx="49">
                  <c:v>38.938549999999999</c:v>
                </c:pt>
                <c:pt idx="50">
                  <c:v>35.782901666666667</c:v>
                </c:pt>
                <c:pt idx="51">
                  <c:v>32.762036666666667</c:v>
                </c:pt>
                <c:pt idx="52">
                  <c:v>29.875249999999998</c:v>
                </c:pt>
                <c:pt idx="53">
                  <c:v>27.149824999999996</c:v>
                </c:pt>
                <c:pt idx="54">
                  <c:v>24.582488333333334</c:v>
                </c:pt>
                <c:pt idx="55">
                  <c:v>22.149643333333334</c:v>
                </c:pt>
                <c:pt idx="56">
                  <c:v>19.844836666666662</c:v>
                </c:pt>
                <c:pt idx="57">
                  <c:v>17.691575000000004</c:v>
                </c:pt>
                <c:pt idx="58">
                  <c:v>15.726844999999999</c:v>
                </c:pt>
                <c:pt idx="59">
                  <c:v>13.931326666666664</c:v>
                </c:pt>
                <c:pt idx="60">
                  <c:v>12.308888333333334</c:v>
                </c:pt>
                <c:pt idx="61">
                  <c:v>10.943759999999999</c:v>
                </c:pt>
                <c:pt idx="62">
                  <c:v>9.7685916666666657</c:v>
                </c:pt>
                <c:pt idx="63">
                  <c:v>8.7513233333333336</c:v>
                </c:pt>
                <c:pt idx="64">
                  <c:v>7.8694683333333328</c:v>
                </c:pt>
                <c:pt idx="65">
                  <c:v>7.0915100000000022</c:v>
                </c:pt>
                <c:pt idx="66">
                  <c:v>6.4200799999999996</c:v>
                </c:pt>
                <c:pt idx="67">
                  <c:v>5.8620966666666661</c:v>
                </c:pt>
                <c:pt idx="68">
                  <c:v>5.3774213333333334</c:v>
                </c:pt>
                <c:pt idx="69">
                  <c:v>4.9557953333333336</c:v>
                </c:pt>
                <c:pt idx="70">
                  <c:v>4.5751898333333338</c:v>
                </c:pt>
                <c:pt idx="71">
                  <c:v>4.2337600000000002</c:v>
                </c:pt>
                <c:pt idx="72">
                  <c:v>3.9336470000000006</c:v>
                </c:pt>
                <c:pt idx="73">
                  <c:v>3.6729660000000002</c:v>
                </c:pt>
                <c:pt idx="74">
                  <c:v>3.4487113499999995</c:v>
                </c:pt>
                <c:pt idx="75">
                  <c:v>3.243801533333333</c:v>
                </c:pt>
                <c:pt idx="76">
                  <c:v>3.0673336333333339</c:v>
                </c:pt>
                <c:pt idx="77">
                  <c:v>2.9056268699999994</c:v>
                </c:pt>
                <c:pt idx="78">
                  <c:v>2.7542502689999999</c:v>
                </c:pt>
                <c:pt idx="79">
                  <c:v>2.6214476333333332</c:v>
                </c:pt>
                <c:pt idx="80">
                  <c:v>2.4922027666666664</c:v>
                </c:pt>
                <c:pt idx="81">
                  <c:v>2.374426366666667</c:v>
                </c:pt>
                <c:pt idx="82">
                  <c:v>2.2694170999999996</c:v>
                </c:pt>
                <c:pt idx="83">
                  <c:v>2.1766231166666663</c:v>
                </c:pt>
                <c:pt idx="84">
                  <c:v>2.0881482083333331</c:v>
                </c:pt>
                <c:pt idx="85">
                  <c:v>2.00758532</c:v>
                </c:pt>
                <c:pt idx="86">
                  <c:v>1.9260332048333335</c:v>
                </c:pt>
                <c:pt idx="87">
                  <c:v>1.8517128833333334</c:v>
                </c:pt>
                <c:pt idx="88">
                  <c:v>1.7806625766666668</c:v>
                </c:pt>
                <c:pt idx="89">
                  <c:v>1.7085920483333332</c:v>
                </c:pt>
                <c:pt idx="90">
                  <c:v>1.6395826816666668</c:v>
                </c:pt>
                <c:pt idx="91">
                  <c:v>1.5771472826666668</c:v>
                </c:pt>
                <c:pt idx="92">
                  <c:v>1.5115866666666669</c:v>
                </c:pt>
                <c:pt idx="93">
                  <c:v>1.4460600000000001</c:v>
                </c:pt>
                <c:pt idx="94">
                  <c:v>1.3871833333333334</c:v>
                </c:pt>
                <c:pt idx="95">
                  <c:v>1.3243866666666666</c:v>
                </c:pt>
                <c:pt idx="96">
                  <c:v>1.2659533333333333</c:v>
                </c:pt>
                <c:pt idx="97">
                  <c:v>1.2111766666666666</c:v>
                </c:pt>
                <c:pt idx="98">
                  <c:v>1.1561433333333333</c:v>
                </c:pt>
                <c:pt idx="99">
                  <c:v>1.1022766666666668</c:v>
                </c:pt>
                <c:pt idx="100">
                  <c:v>1.0526233333333332</c:v>
                </c:pt>
                <c:pt idx="101">
                  <c:v>1.0035233333333333</c:v>
                </c:pt>
                <c:pt idx="102">
                  <c:v>0.95428333333333326</c:v>
                </c:pt>
                <c:pt idx="103">
                  <c:v>0.90808666666666671</c:v>
                </c:pt>
                <c:pt idx="104">
                  <c:v>0.861856666666666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978B-49BF-A5C0-CD159A35C1F6}"/>
            </c:ext>
          </c:extLst>
        </c:ser>
        <c:ser>
          <c:idx val="5"/>
          <c:order val="6"/>
          <c:tx>
            <c:v>Lungs VMAT_AVD</c:v>
          </c:tx>
          <c:spPr>
            <a:ln w="19050">
              <a:solidFill>
                <a:srgbClr val="7030A0"/>
              </a:solidFill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Lunge (5mm)'!$T$2:$T$252</c:f>
              <c:numCache>
                <c:formatCode>General</c:formatCode>
                <c:ptCount val="251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99.988983333333337</c:v>
                </c:pt>
                <c:pt idx="12">
                  <c:v>99.908050000000003</c:v>
                </c:pt>
                <c:pt idx="13">
                  <c:v>99.749233333333336</c:v>
                </c:pt>
                <c:pt idx="14">
                  <c:v>99.486316666666667</c:v>
                </c:pt>
                <c:pt idx="15">
                  <c:v>98.98278333333333</c:v>
                </c:pt>
                <c:pt idx="16">
                  <c:v>98.260933333333341</c:v>
                </c:pt>
                <c:pt idx="17">
                  <c:v>97.460166666666666</c:v>
                </c:pt>
                <c:pt idx="18">
                  <c:v>96.555599999999984</c:v>
                </c:pt>
                <c:pt idx="19">
                  <c:v>95.547416666666663</c:v>
                </c:pt>
                <c:pt idx="20">
                  <c:v>94.467833333333331</c:v>
                </c:pt>
                <c:pt idx="21">
                  <c:v>93.342849999999999</c:v>
                </c:pt>
                <c:pt idx="22">
                  <c:v>92.20086666666667</c:v>
                </c:pt>
                <c:pt idx="23">
                  <c:v>91.063033333333337</c:v>
                </c:pt>
                <c:pt idx="24">
                  <c:v>89.93313333333333</c:v>
                </c:pt>
                <c:pt idx="25">
                  <c:v>88.818633333333324</c:v>
                </c:pt>
                <c:pt idx="26">
                  <c:v>87.718799999999987</c:v>
                </c:pt>
                <c:pt idx="27">
                  <c:v>86.644616666666664</c:v>
                </c:pt>
                <c:pt idx="28">
                  <c:v>85.594666666666669</c:v>
                </c:pt>
                <c:pt idx="29">
                  <c:v>84.575116666666659</c:v>
                </c:pt>
                <c:pt idx="30">
                  <c:v>83.580583333333337</c:v>
                </c:pt>
                <c:pt idx="31">
                  <c:v>82.616033333333334</c:v>
                </c:pt>
                <c:pt idx="32">
                  <c:v>81.671883333333327</c:v>
                </c:pt>
                <c:pt idx="33">
                  <c:v>80.748533333333341</c:v>
                </c:pt>
                <c:pt idx="34">
                  <c:v>79.845166666666657</c:v>
                </c:pt>
                <c:pt idx="35">
                  <c:v>78.956733333333332</c:v>
                </c:pt>
                <c:pt idx="36">
                  <c:v>78.078816666666668</c:v>
                </c:pt>
                <c:pt idx="37">
                  <c:v>77.204600000000013</c:v>
                </c:pt>
                <c:pt idx="38">
                  <c:v>76.330633333333338</c:v>
                </c:pt>
                <c:pt idx="39">
                  <c:v>75.465216666666663</c:v>
                </c:pt>
                <c:pt idx="40">
                  <c:v>74.594650000000016</c:v>
                </c:pt>
                <c:pt idx="41">
                  <c:v>73.718566666666661</c:v>
                </c:pt>
                <c:pt idx="42">
                  <c:v>72.840333333333334</c:v>
                </c:pt>
                <c:pt idx="43">
                  <c:v>71.95301666666667</c:v>
                </c:pt>
                <c:pt idx="44">
                  <c:v>71.062883333333332</c:v>
                </c:pt>
                <c:pt idx="45">
                  <c:v>70.153000000000006</c:v>
                </c:pt>
                <c:pt idx="46">
                  <c:v>69.223399999999984</c:v>
                </c:pt>
                <c:pt idx="47">
                  <c:v>68.260049999999993</c:v>
                </c:pt>
                <c:pt idx="48">
                  <c:v>67.273516666666666</c:v>
                </c:pt>
                <c:pt idx="49">
                  <c:v>66.272666666666666</c:v>
                </c:pt>
                <c:pt idx="50">
                  <c:v>65.242366666666655</c:v>
                </c:pt>
                <c:pt idx="51">
                  <c:v>64.18516666666666</c:v>
                </c:pt>
                <c:pt idx="52">
                  <c:v>63.101016666666673</c:v>
                </c:pt>
                <c:pt idx="53">
                  <c:v>61.989699999999999</c:v>
                </c:pt>
                <c:pt idx="54">
                  <c:v>60.869116666666663</c:v>
                </c:pt>
                <c:pt idx="55">
                  <c:v>59.746066666666671</c:v>
                </c:pt>
                <c:pt idx="56">
                  <c:v>58.599083333333333</c:v>
                </c:pt>
                <c:pt idx="57">
                  <c:v>57.458516666666668</c:v>
                </c:pt>
                <c:pt idx="58">
                  <c:v>56.307416666666661</c:v>
                </c:pt>
                <c:pt idx="59">
                  <c:v>55.167883333333329</c:v>
                </c:pt>
                <c:pt idx="60">
                  <c:v>54.040400000000005</c:v>
                </c:pt>
                <c:pt idx="61">
                  <c:v>52.938316666666672</c:v>
                </c:pt>
                <c:pt idx="62">
                  <c:v>51.855533333333334</c:v>
                </c:pt>
                <c:pt idx="63">
                  <c:v>50.811383333333332</c:v>
                </c:pt>
                <c:pt idx="64">
                  <c:v>49.785150000000009</c:v>
                </c:pt>
                <c:pt idx="65">
                  <c:v>48.790333333333336</c:v>
                </c:pt>
                <c:pt idx="66">
                  <c:v>47.811633333333333</c:v>
                </c:pt>
                <c:pt idx="67">
                  <c:v>46.861066666666659</c:v>
                </c:pt>
                <c:pt idx="68">
                  <c:v>45.925899999999992</c:v>
                </c:pt>
                <c:pt idx="69">
                  <c:v>45.016750000000002</c:v>
                </c:pt>
                <c:pt idx="70">
                  <c:v>44.118533333333339</c:v>
                </c:pt>
                <c:pt idx="71">
                  <c:v>43.249850000000002</c:v>
                </c:pt>
                <c:pt idx="72">
                  <c:v>42.397649999999999</c:v>
                </c:pt>
                <c:pt idx="73">
                  <c:v>41.566816666666661</c:v>
                </c:pt>
                <c:pt idx="74">
                  <c:v>40.763150000000003</c:v>
                </c:pt>
                <c:pt idx="75">
                  <c:v>39.973999999999997</c:v>
                </c:pt>
                <c:pt idx="76">
                  <c:v>39.213766666666665</c:v>
                </c:pt>
                <c:pt idx="77">
                  <c:v>38.464083333333328</c:v>
                </c:pt>
                <c:pt idx="78">
                  <c:v>37.733600000000003</c:v>
                </c:pt>
                <c:pt idx="79">
                  <c:v>37.017916666666665</c:v>
                </c:pt>
                <c:pt idx="80">
                  <c:v>36.316416666666662</c:v>
                </c:pt>
                <c:pt idx="81">
                  <c:v>35.633049999999997</c:v>
                </c:pt>
                <c:pt idx="82">
                  <c:v>34.959216666666663</c:v>
                </c:pt>
                <c:pt idx="83">
                  <c:v>34.295716666666664</c:v>
                </c:pt>
                <c:pt idx="84">
                  <c:v>33.64855</c:v>
                </c:pt>
                <c:pt idx="85">
                  <c:v>33.011266666666671</c:v>
                </c:pt>
                <c:pt idx="86">
                  <c:v>32.386983333333326</c:v>
                </c:pt>
                <c:pt idx="87">
                  <c:v>31.772649999999999</c:v>
                </c:pt>
                <c:pt idx="88">
                  <c:v>31.170016666666665</c:v>
                </c:pt>
                <c:pt idx="89">
                  <c:v>30.578933333333335</c:v>
                </c:pt>
                <c:pt idx="90">
                  <c:v>29.998699999999996</c:v>
                </c:pt>
                <c:pt idx="91">
                  <c:v>29.428883333333335</c:v>
                </c:pt>
                <c:pt idx="92">
                  <c:v>28.869350000000001</c:v>
                </c:pt>
                <c:pt idx="93">
                  <c:v>28.322066666666668</c:v>
                </c:pt>
                <c:pt idx="94">
                  <c:v>27.785250000000001</c:v>
                </c:pt>
                <c:pt idx="95">
                  <c:v>27.260899999999996</c:v>
                </c:pt>
                <c:pt idx="96">
                  <c:v>26.745216666666668</c:v>
                </c:pt>
                <c:pt idx="97">
                  <c:v>26.238566666666667</c:v>
                </c:pt>
                <c:pt idx="98">
                  <c:v>25.743533333333332</c:v>
                </c:pt>
                <c:pt idx="99">
                  <c:v>25.257533333333331</c:v>
                </c:pt>
                <c:pt idx="100">
                  <c:v>24.780116666666668</c:v>
                </c:pt>
                <c:pt idx="101">
                  <c:v>24.311966666666667</c:v>
                </c:pt>
                <c:pt idx="102">
                  <c:v>23.851066666666668</c:v>
                </c:pt>
                <c:pt idx="103">
                  <c:v>23.401</c:v>
                </c:pt>
                <c:pt idx="104">
                  <c:v>22.955966666666669</c:v>
                </c:pt>
                <c:pt idx="105">
                  <c:v>22.520399999999999</c:v>
                </c:pt>
                <c:pt idx="106">
                  <c:v>22.091916666666666</c:v>
                </c:pt>
                <c:pt idx="107">
                  <c:v>21.670433333333335</c:v>
                </c:pt>
                <c:pt idx="108">
                  <c:v>21.258100000000002</c:v>
                </c:pt>
                <c:pt idx="109">
                  <c:v>20.849350000000001</c:v>
                </c:pt>
                <c:pt idx="110">
                  <c:v>20.449583333333333</c:v>
                </c:pt>
                <c:pt idx="111">
                  <c:v>20.056233333333335</c:v>
                </c:pt>
                <c:pt idx="112">
                  <c:v>19.670233333333332</c:v>
                </c:pt>
                <c:pt idx="113">
                  <c:v>19.290199999999999</c:v>
                </c:pt>
                <c:pt idx="114">
                  <c:v>18.917333333333332</c:v>
                </c:pt>
                <c:pt idx="115">
                  <c:v>18.550333333333331</c:v>
                </c:pt>
                <c:pt idx="116">
                  <c:v>18.190249999999999</c:v>
                </c:pt>
                <c:pt idx="117">
                  <c:v>17.834550000000004</c:v>
                </c:pt>
                <c:pt idx="118">
                  <c:v>17.485183333333335</c:v>
                </c:pt>
                <c:pt idx="119">
                  <c:v>17.138349999999999</c:v>
                </c:pt>
                <c:pt idx="120">
                  <c:v>16.79975</c:v>
                </c:pt>
                <c:pt idx="121">
                  <c:v>16.4664</c:v>
                </c:pt>
                <c:pt idx="122">
                  <c:v>16.13546666666667</c:v>
                </c:pt>
                <c:pt idx="123">
                  <c:v>15.809949999999999</c:v>
                </c:pt>
                <c:pt idx="124">
                  <c:v>15.489366666666667</c:v>
                </c:pt>
                <c:pt idx="125">
                  <c:v>15.173049999999998</c:v>
                </c:pt>
                <c:pt idx="126">
                  <c:v>14.85955</c:v>
                </c:pt>
                <c:pt idx="127">
                  <c:v>14.550433333333332</c:v>
                </c:pt>
                <c:pt idx="128">
                  <c:v>14.243566666666666</c:v>
                </c:pt>
                <c:pt idx="129">
                  <c:v>13.940833333333332</c:v>
                </c:pt>
                <c:pt idx="130">
                  <c:v>13.639150000000001</c:v>
                </c:pt>
                <c:pt idx="131">
                  <c:v>13.342083333333333</c:v>
                </c:pt>
                <c:pt idx="132">
                  <c:v>13.047899999999998</c:v>
                </c:pt>
                <c:pt idx="133">
                  <c:v>12.760838333333332</c:v>
                </c:pt>
                <c:pt idx="134">
                  <c:v>12.475304999999999</c:v>
                </c:pt>
                <c:pt idx="135">
                  <c:v>12.196033333333334</c:v>
                </c:pt>
                <c:pt idx="136">
                  <c:v>11.918570000000001</c:v>
                </c:pt>
                <c:pt idx="137">
                  <c:v>11.644576666666667</c:v>
                </c:pt>
                <c:pt idx="138">
                  <c:v>11.373753333333333</c:v>
                </c:pt>
                <c:pt idx="139">
                  <c:v>11.110718333333333</c:v>
                </c:pt>
                <c:pt idx="140">
                  <c:v>10.847254999999999</c:v>
                </c:pt>
                <c:pt idx="141">
                  <c:v>10.589155</c:v>
                </c:pt>
                <c:pt idx="142">
                  <c:v>10.335368333333333</c:v>
                </c:pt>
                <c:pt idx="143">
                  <c:v>10.085628333333334</c:v>
                </c:pt>
                <c:pt idx="144">
                  <c:v>9.8423849999999984</c:v>
                </c:pt>
                <c:pt idx="145">
                  <c:v>9.6026516666666666</c:v>
                </c:pt>
                <c:pt idx="146">
                  <c:v>9.366109999999999</c:v>
                </c:pt>
                <c:pt idx="147">
                  <c:v>9.1356216666666672</c:v>
                </c:pt>
                <c:pt idx="148">
                  <c:v>8.906880000000001</c:v>
                </c:pt>
                <c:pt idx="149">
                  <c:v>8.6775549999999999</c:v>
                </c:pt>
                <c:pt idx="150">
                  <c:v>8.4525600000000001</c:v>
                </c:pt>
                <c:pt idx="151">
                  <c:v>8.2352916666666669</c:v>
                </c:pt>
                <c:pt idx="152">
                  <c:v>8.0223300000000002</c:v>
                </c:pt>
                <c:pt idx="153">
                  <c:v>7.8159700000000001</c:v>
                </c:pt>
                <c:pt idx="154">
                  <c:v>7.6131283333333331</c:v>
                </c:pt>
                <c:pt idx="155">
                  <c:v>7.4109916666666669</c:v>
                </c:pt>
                <c:pt idx="156">
                  <c:v>7.2117999999999993</c:v>
                </c:pt>
                <c:pt idx="157">
                  <c:v>7.0163149999999996</c:v>
                </c:pt>
                <c:pt idx="158">
                  <c:v>6.8227299999999991</c:v>
                </c:pt>
                <c:pt idx="159">
                  <c:v>6.6302716666666655</c:v>
                </c:pt>
                <c:pt idx="160">
                  <c:v>6.4429000000000007</c:v>
                </c:pt>
                <c:pt idx="161">
                  <c:v>6.2591066666666668</c:v>
                </c:pt>
                <c:pt idx="162">
                  <c:v>6.0797116666666673</c:v>
                </c:pt>
                <c:pt idx="163">
                  <c:v>5.9082949999999999</c:v>
                </c:pt>
                <c:pt idx="164">
                  <c:v>5.7382616666666664</c:v>
                </c:pt>
                <c:pt idx="165">
                  <c:v>5.5742649999999996</c:v>
                </c:pt>
                <c:pt idx="166">
                  <c:v>5.4152300000000002</c:v>
                </c:pt>
                <c:pt idx="167">
                  <c:v>5.2616249999999996</c:v>
                </c:pt>
                <c:pt idx="168">
                  <c:v>5.1108883333333326</c:v>
                </c:pt>
                <c:pt idx="169">
                  <c:v>4.9643816666666662</c:v>
                </c:pt>
                <c:pt idx="170">
                  <c:v>4.8220933333333331</c:v>
                </c:pt>
                <c:pt idx="171">
                  <c:v>4.6849350000000003</c:v>
                </c:pt>
                <c:pt idx="172">
                  <c:v>4.551753333333334</c:v>
                </c:pt>
                <c:pt idx="173">
                  <c:v>4.4227649999999992</c:v>
                </c:pt>
                <c:pt idx="174">
                  <c:v>4.2981250000000006</c:v>
                </c:pt>
                <c:pt idx="175">
                  <c:v>4.1763200000000005</c:v>
                </c:pt>
                <c:pt idx="176">
                  <c:v>4.0552533333333329</c:v>
                </c:pt>
                <c:pt idx="177">
                  <c:v>3.9377633333333333</c:v>
                </c:pt>
                <c:pt idx="178">
                  <c:v>3.8238116666666664</c:v>
                </c:pt>
                <c:pt idx="179">
                  <c:v>3.7139016666666667</c:v>
                </c:pt>
                <c:pt idx="180">
                  <c:v>3.6062866666666671</c:v>
                </c:pt>
                <c:pt idx="181">
                  <c:v>3.5024083333333333</c:v>
                </c:pt>
                <c:pt idx="182">
                  <c:v>3.4023149999999998</c:v>
                </c:pt>
                <c:pt idx="183">
                  <c:v>3.3043216666666666</c:v>
                </c:pt>
                <c:pt idx="184">
                  <c:v>3.2093166666666666</c:v>
                </c:pt>
                <c:pt idx="185">
                  <c:v>3.116001666666667</c:v>
                </c:pt>
                <c:pt idx="186">
                  <c:v>3.025301666666667</c:v>
                </c:pt>
                <c:pt idx="187">
                  <c:v>2.9379033333333333</c:v>
                </c:pt>
                <c:pt idx="188">
                  <c:v>2.8520866666666667</c:v>
                </c:pt>
                <c:pt idx="189">
                  <c:v>2.7668900000000001</c:v>
                </c:pt>
                <c:pt idx="190">
                  <c:v>2.6858033333333338</c:v>
                </c:pt>
                <c:pt idx="191">
                  <c:v>2.6067200000000006</c:v>
                </c:pt>
                <c:pt idx="192">
                  <c:v>2.5294833333333333</c:v>
                </c:pt>
                <c:pt idx="193">
                  <c:v>2.4537083333333332</c:v>
                </c:pt>
                <c:pt idx="194">
                  <c:v>2.3821233333333329</c:v>
                </c:pt>
                <c:pt idx="195">
                  <c:v>2.3131400000000002</c:v>
                </c:pt>
                <c:pt idx="196">
                  <c:v>2.2456333333333336</c:v>
                </c:pt>
                <c:pt idx="197">
                  <c:v>2.1793166666666672</c:v>
                </c:pt>
                <c:pt idx="198">
                  <c:v>2.1163816666666668</c:v>
                </c:pt>
                <c:pt idx="199">
                  <c:v>2.0544966666666666</c:v>
                </c:pt>
                <c:pt idx="200">
                  <c:v>1.9943966666666666</c:v>
                </c:pt>
                <c:pt idx="201">
                  <c:v>1.9361550000000001</c:v>
                </c:pt>
                <c:pt idx="202">
                  <c:v>1.8804516666666666</c:v>
                </c:pt>
                <c:pt idx="203">
                  <c:v>1.8265383333333334</c:v>
                </c:pt>
                <c:pt idx="204">
                  <c:v>1.772335</c:v>
                </c:pt>
                <c:pt idx="205">
                  <c:v>1.7214349999999998</c:v>
                </c:pt>
                <c:pt idx="206">
                  <c:v>1.6723466666666669</c:v>
                </c:pt>
                <c:pt idx="207">
                  <c:v>1.6239966666666668</c:v>
                </c:pt>
                <c:pt idx="208">
                  <c:v>1.5767151666666666</c:v>
                </c:pt>
                <c:pt idx="209">
                  <c:v>1.5316461666666665</c:v>
                </c:pt>
                <c:pt idx="210">
                  <c:v>1.487673</c:v>
                </c:pt>
                <c:pt idx="211">
                  <c:v>1.4446915</c:v>
                </c:pt>
                <c:pt idx="212">
                  <c:v>1.4028760000000002</c:v>
                </c:pt>
                <c:pt idx="213">
                  <c:v>1.3626773333333333</c:v>
                </c:pt>
                <c:pt idx="214">
                  <c:v>1.3233668333333335</c:v>
                </c:pt>
                <c:pt idx="215">
                  <c:v>1.28403</c:v>
                </c:pt>
                <c:pt idx="216">
                  <c:v>1.2470584999999998</c:v>
                </c:pt>
                <c:pt idx="217">
                  <c:v>1.2107293333333333</c:v>
                </c:pt>
                <c:pt idx="218">
                  <c:v>1.1759166666666665</c:v>
                </c:pt>
                <c:pt idx="219">
                  <c:v>1.14131</c:v>
                </c:pt>
                <c:pt idx="220">
                  <c:v>1.1089318333333333</c:v>
                </c:pt>
                <c:pt idx="221">
                  <c:v>1.0770635</c:v>
                </c:pt>
                <c:pt idx="222">
                  <c:v>1.0454593333333333</c:v>
                </c:pt>
                <c:pt idx="223">
                  <c:v>1.0137995</c:v>
                </c:pt>
                <c:pt idx="224">
                  <c:v>0.98206683333333322</c:v>
                </c:pt>
                <c:pt idx="225">
                  <c:v>0.95225899999999986</c:v>
                </c:pt>
                <c:pt idx="226">
                  <c:v>0.92330316666666656</c:v>
                </c:pt>
                <c:pt idx="227">
                  <c:v>0.89495116666666652</c:v>
                </c:pt>
                <c:pt idx="228">
                  <c:v>0.86699199999999987</c:v>
                </c:pt>
                <c:pt idx="229">
                  <c:v>0.83899666666666661</c:v>
                </c:pt>
                <c:pt idx="230">
                  <c:v>0.81187233333333342</c:v>
                </c:pt>
                <c:pt idx="231">
                  <c:v>0.78588816666666661</c:v>
                </c:pt>
                <c:pt idx="232">
                  <c:v>0.76053550000000003</c:v>
                </c:pt>
                <c:pt idx="233">
                  <c:v>0.73499600000000009</c:v>
                </c:pt>
                <c:pt idx="234">
                  <c:v>0.71071916666666668</c:v>
                </c:pt>
                <c:pt idx="235">
                  <c:v>0.68656583333333343</c:v>
                </c:pt>
                <c:pt idx="236">
                  <c:v>0.66350850000000006</c:v>
                </c:pt>
                <c:pt idx="237">
                  <c:v>0.64018066666666662</c:v>
                </c:pt>
                <c:pt idx="238">
                  <c:v>0.61792100000000005</c:v>
                </c:pt>
                <c:pt idx="239">
                  <c:v>0.59587466666666666</c:v>
                </c:pt>
                <c:pt idx="240">
                  <c:v>0.5744515</c:v>
                </c:pt>
                <c:pt idx="241">
                  <c:v>0.55406849999999996</c:v>
                </c:pt>
                <c:pt idx="242">
                  <c:v>0.53400250000000005</c:v>
                </c:pt>
                <c:pt idx="243">
                  <c:v>0.51467016666666654</c:v>
                </c:pt>
                <c:pt idx="244">
                  <c:v>0.49552383333333333</c:v>
                </c:pt>
                <c:pt idx="245">
                  <c:v>0.47707050000000001</c:v>
                </c:pt>
                <c:pt idx="246">
                  <c:v>0.45907199999999998</c:v>
                </c:pt>
                <c:pt idx="247">
                  <c:v>0.44106899999999999</c:v>
                </c:pt>
                <c:pt idx="248">
                  <c:v>0.42350149999999998</c:v>
                </c:pt>
                <c:pt idx="249">
                  <c:v>0.40612200000000004</c:v>
                </c:pt>
                <c:pt idx="250">
                  <c:v>0.389485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978B-49BF-A5C0-CD159A35C1F6}"/>
            </c:ext>
          </c:extLst>
        </c:ser>
        <c:ser>
          <c:idx val="7"/>
          <c:order val="7"/>
          <c:tx>
            <c:v>Lungs noAVD</c:v>
          </c:tx>
          <c:spPr>
            <a:ln w="25400">
              <a:solidFill>
                <a:srgbClr val="7030A0"/>
              </a:solidFill>
              <a:prstDash val="sysDot"/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Lunge (5mm)'!$U$2:$U$252</c:f>
              <c:numCache>
                <c:formatCode>General</c:formatCode>
                <c:ptCount val="251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99.999849999999995</c:v>
                </c:pt>
                <c:pt idx="19">
                  <c:v>99.998966666666661</c:v>
                </c:pt>
                <c:pt idx="20">
                  <c:v>99.997050000000002</c:v>
                </c:pt>
                <c:pt idx="21">
                  <c:v>99.994649999999993</c:v>
                </c:pt>
                <c:pt idx="22">
                  <c:v>99.99036666666666</c:v>
                </c:pt>
                <c:pt idx="23">
                  <c:v>99.982566666666671</c:v>
                </c:pt>
                <c:pt idx="24">
                  <c:v>99.97175</c:v>
                </c:pt>
                <c:pt idx="25">
                  <c:v>99.955550000000002</c:v>
                </c:pt>
                <c:pt idx="26">
                  <c:v>99.926733333333331</c:v>
                </c:pt>
                <c:pt idx="27">
                  <c:v>99.879433333333338</c:v>
                </c:pt>
                <c:pt idx="28">
                  <c:v>99.799083333333328</c:v>
                </c:pt>
                <c:pt idx="29">
                  <c:v>99.659416666666672</c:v>
                </c:pt>
                <c:pt idx="30">
                  <c:v>99.453600000000009</c:v>
                </c:pt>
                <c:pt idx="31">
                  <c:v>99.12648333333334</c:v>
                </c:pt>
                <c:pt idx="32">
                  <c:v>98.69380000000001</c:v>
                </c:pt>
                <c:pt idx="33">
                  <c:v>98.181466666666665</c:v>
                </c:pt>
                <c:pt idx="34">
                  <c:v>97.56786666666666</c:v>
                </c:pt>
                <c:pt idx="35">
                  <c:v>96.796433333333326</c:v>
                </c:pt>
                <c:pt idx="36">
                  <c:v>95.824100000000001</c:v>
                </c:pt>
                <c:pt idx="37">
                  <c:v>94.669483333333332</c:v>
                </c:pt>
                <c:pt idx="38">
                  <c:v>93.277199999999993</c:v>
                </c:pt>
                <c:pt idx="39">
                  <c:v>91.681466666666665</c:v>
                </c:pt>
                <c:pt idx="40">
                  <c:v>89.963216666666668</c:v>
                </c:pt>
                <c:pt idx="41">
                  <c:v>88.123616666666678</c:v>
                </c:pt>
                <c:pt idx="42">
                  <c:v>86.180216666666681</c:v>
                </c:pt>
                <c:pt idx="43">
                  <c:v>84.123450000000005</c:v>
                </c:pt>
                <c:pt idx="44">
                  <c:v>81.991466666666668</c:v>
                </c:pt>
                <c:pt idx="45">
                  <c:v>79.886033333333344</c:v>
                </c:pt>
                <c:pt idx="46">
                  <c:v>77.759700000000009</c:v>
                </c:pt>
                <c:pt idx="47">
                  <c:v>75.702666666666659</c:v>
                </c:pt>
                <c:pt idx="48">
                  <c:v>73.672216666666657</c:v>
                </c:pt>
                <c:pt idx="49">
                  <c:v>71.662549999999996</c:v>
                </c:pt>
                <c:pt idx="50">
                  <c:v>69.715950000000007</c:v>
                </c:pt>
                <c:pt idx="51">
                  <c:v>67.838233333333335</c:v>
                </c:pt>
                <c:pt idx="52">
                  <c:v>66.027000000000001</c:v>
                </c:pt>
                <c:pt idx="53">
                  <c:v>64.268866666666668</c:v>
                </c:pt>
                <c:pt idx="54">
                  <c:v>62.566483333333331</c:v>
                </c:pt>
                <c:pt idx="55">
                  <c:v>60.917233333333343</c:v>
                </c:pt>
                <c:pt idx="56">
                  <c:v>59.316450000000003</c:v>
                </c:pt>
                <c:pt idx="57">
                  <c:v>57.765166666666666</c:v>
                </c:pt>
                <c:pt idx="58">
                  <c:v>56.26103333333333</c:v>
                </c:pt>
                <c:pt idx="59">
                  <c:v>54.80265</c:v>
                </c:pt>
                <c:pt idx="60">
                  <c:v>53.387750000000004</c:v>
                </c:pt>
                <c:pt idx="61">
                  <c:v>52.013200000000005</c:v>
                </c:pt>
                <c:pt idx="62">
                  <c:v>50.677683333333334</c:v>
                </c:pt>
                <c:pt idx="63">
                  <c:v>49.383516666666672</c:v>
                </c:pt>
                <c:pt idx="64">
                  <c:v>48.124900000000004</c:v>
                </c:pt>
                <c:pt idx="65">
                  <c:v>46.90291666666667</c:v>
                </c:pt>
                <c:pt idx="66">
                  <c:v>45.711199999999998</c:v>
                </c:pt>
                <c:pt idx="67">
                  <c:v>44.549766666666663</c:v>
                </c:pt>
                <c:pt idx="68">
                  <c:v>43.418133333333337</c:v>
                </c:pt>
                <c:pt idx="69">
                  <c:v>42.313616666666668</c:v>
                </c:pt>
                <c:pt idx="70">
                  <c:v>41.242449999999998</c:v>
                </c:pt>
                <c:pt idx="71">
                  <c:v>40.198916666666669</c:v>
                </c:pt>
                <c:pt idx="72">
                  <c:v>39.186050000000002</c:v>
                </c:pt>
                <c:pt idx="73">
                  <c:v>38.203516666666673</c:v>
                </c:pt>
                <c:pt idx="74">
                  <c:v>37.246133333333326</c:v>
                </c:pt>
                <c:pt idx="75">
                  <c:v>36.314450000000001</c:v>
                </c:pt>
                <c:pt idx="76">
                  <c:v>35.411983333333332</c:v>
                </c:pt>
                <c:pt idx="77">
                  <c:v>34.525983333333336</c:v>
                </c:pt>
                <c:pt idx="78">
                  <c:v>33.666716666666666</c:v>
                </c:pt>
                <c:pt idx="79">
                  <c:v>32.832366666666665</c:v>
                </c:pt>
                <c:pt idx="80">
                  <c:v>32.023350000000001</c:v>
                </c:pt>
                <c:pt idx="81">
                  <c:v>31.236749999999997</c:v>
                </c:pt>
                <c:pt idx="82">
                  <c:v>30.474416666666666</c:v>
                </c:pt>
                <c:pt idx="83">
                  <c:v>29.735849999999999</c:v>
                </c:pt>
                <c:pt idx="84">
                  <c:v>29.017849999999996</c:v>
                </c:pt>
                <c:pt idx="85">
                  <c:v>28.322599999999998</c:v>
                </c:pt>
                <c:pt idx="86">
                  <c:v>27.645900000000001</c:v>
                </c:pt>
                <c:pt idx="87">
                  <c:v>26.991399999999999</c:v>
                </c:pt>
                <c:pt idx="88">
                  <c:v>26.351716666666665</c:v>
                </c:pt>
                <c:pt idx="89">
                  <c:v>25.736149999999999</c:v>
                </c:pt>
                <c:pt idx="90">
                  <c:v>25.133049999999997</c:v>
                </c:pt>
                <c:pt idx="91">
                  <c:v>24.544133333333335</c:v>
                </c:pt>
                <c:pt idx="92">
                  <c:v>23.978550000000002</c:v>
                </c:pt>
                <c:pt idx="93">
                  <c:v>23.416250000000002</c:v>
                </c:pt>
                <c:pt idx="94">
                  <c:v>22.874716666666668</c:v>
                </c:pt>
                <c:pt idx="95">
                  <c:v>22.344349999999995</c:v>
                </c:pt>
                <c:pt idx="96">
                  <c:v>21.825749999999999</c:v>
                </c:pt>
                <c:pt idx="97">
                  <c:v>21.321883333333332</c:v>
                </c:pt>
                <c:pt idx="98">
                  <c:v>20.827083333333331</c:v>
                </c:pt>
                <c:pt idx="99">
                  <c:v>20.347549999999998</c:v>
                </c:pt>
                <c:pt idx="100">
                  <c:v>19.880933333333335</c:v>
                </c:pt>
                <c:pt idx="101">
                  <c:v>19.417866666666665</c:v>
                </c:pt>
                <c:pt idx="102">
                  <c:v>18.975933333333334</c:v>
                </c:pt>
                <c:pt idx="103">
                  <c:v>18.538749999999997</c:v>
                </c:pt>
                <c:pt idx="104">
                  <c:v>18.112783333333333</c:v>
                </c:pt>
                <c:pt idx="105">
                  <c:v>17.698383333333336</c:v>
                </c:pt>
                <c:pt idx="106">
                  <c:v>17.289283333333334</c:v>
                </c:pt>
                <c:pt idx="107">
                  <c:v>16.891099999999998</c:v>
                </c:pt>
                <c:pt idx="108">
                  <c:v>16.503299999999999</c:v>
                </c:pt>
                <c:pt idx="109">
                  <c:v>16.121383333333334</c:v>
                </c:pt>
                <c:pt idx="110">
                  <c:v>15.746433333333334</c:v>
                </c:pt>
                <c:pt idx="111">
                  <c:v>15.383816666666666</c:v>
                </c:pt>
                <c:pt idx="112">
                  <c:v>15.029949999999999</c:v>
                </c:pt>
                <c:pt idx="113">
                  <c:v>14.681033333333334</c:v>
                </c:pt>
                <c:pt idx="114">
                  <c:v>14.339799999999999</c:v>
                </c:pt>
                <c:pt idx="115">
                  <c:v>14.009333333333332</c:v>
                </c:pt>
                <c:pt idx="116">
                  <c:v>13.683566666666666</c:v>
                </c:pt>
                <c:pt idx="117">
                  <c:v>13.362900000000002</c:v>
                </c:pt>
                <c:pt idx="118">
                  <c:v>13.053100000000001</c:v>
                </c:pt>
                <c:pt idx="119">
                  <c:v>12.749883333333335</c:v>
                </c:pt>
                <c:pt idx="120">
                  <c:v>12.449483333333333</c:v>
                </c:pt>
                <c:pt idx="121">
                  <c:v>12.15831666666667</c:v>
                </c:pt>
                <c:pt idx="122">
                  <c:v>11.876583333333334</c:v>
                </c:pt>
                <c:pt idx="123">
                  <c:v>11.599683333333333</c:v>
                </c:pt>
                <c:pt idx="124">
                  <c:v>11.327833333333333</c:v>
                </c:pt>
                <c:pt idx="125">
                  <c:v>11.065816666666665</c:v>
                </c:pt>
                <c:pt idx="126">
                  <c:v>10.810400000000001</c:v>
                </c:pt>
                <c:pt idx="127">
                  <c:v>10.555333333333333</c:v>
                </c:pt>
                <c:pt idx="128">
                  <c:v>10.308233333333332</c:v>
                </c:pt>
                <c:pt idx="129">
                  <c:v>10.067348333333333</c:v>
                </c:pt>
                <c:pt idx="130">
                  <c:v>9.8357499999999991</c:v>
                </c:pt>
                <c:pt idx="131">
                  <c:v>9.6063649999999985</c:v>
                </c:pt>
                <c:pt idx="132">
                  <c:v>9.3830183333333324</c:v>
                </c:pt>
                <c:pt idx="133">
                  <c:v>9.1638616666666657</c:v>
                </c:pt>
                <c:pt idx="134">
                  <c:v>8.9505233333333329</c:v>
                </c:pt>
                <c:pt idx="135">
                  <c:v>8.7455816666666681</c:v>
                </c:pt>
                <c:pt idx="136">
                  <c:v>8.5448683333333317</c:v>
                </c:pt>
                <c:pt idx="137">
                  <c:v>8.3457433333333331</c:v>
                </c:pt>
                <c:pt idx="138">
                  <c:v>8.1519666666666666</c:v>
                </c:pt>
                <c:pt idx="139">
                  <c:v>7.9656216666666673</c:v>
                </c:pt>
                <c:pt idx="140">
                  <c:v>7.7830333333333321</c:v>
                </c:pt>
                <c:pt idx="141">
                  <c:v>7.601748333333334</c:v>
                </c:pt>
                <c:pt idx="142">
                  <c:v>7.4278550000000001</c:v>
                </c:pt>
                <c:pt idx="143">
                  <c:v>7.2568899999999994</c:v>
                </c:pt>
                <c:pt idx="144">
                  <c:v>7.0926900000000002</c:v>
                </c:pt>
                <c:pt idx="145">
                  <c:v>6.9322033333333337</c:v>
                </c:pt>
                <c:pt idx="146">
                  <c:v>6.7707900000000008</c:v>
                </c:pt>
                <c:pt idx="147">
                  <c:v>6.61496</c:v>
                </c:pt>
                <c:pt idx="148">
                  <c:v>6.4619349999999995</c:v>
                </c:pt>
                <c:pt idx="149">
                  <c:v>6.3155366666666666</c:v>
                </c:pt>
                <c:pt idx="150">
                  <c:v>6.1741716666666662</c:v>
                </c:pt>
                <c:pt idx="151">
                  <c:v>6.0341283333333324</c:v>
                </c:pt>
                <c:pt idx="152">
                  <c:v>5.8976266666666666</c:v>
                </c:pt>
                <c:pt idx="153">
                  <c:v>5.7658666666666667</c:v>
                </c:pt>
                <c:pt idx="154">
                  <c:v>5.6343233333333336</c:v>
                </c:pt>
                <c:pt idx="155">
                  <c:v>5.5033900000000004</c:v>
                </c:pt>
                <c:pt idx="156">
                  <c:v>5.3768800000000008</c:v>
                </c:pt>
                <c:pt idx="157">
                  <c:v>5.2565850000000003</c:v>
                </c:pt>
                <c:pt idx="158">
                  <c:v>5.1372899999999992</c:v>
                </c:pt>
                <c:pt idx="159">
                  <c:v>5.0209166666666665</c:v>
                </c:pt>
                <c:pt idx="160">
                  <c:v>4.9091083333333332</c:v>
                </c:pt>
                <c:pt idx="161">
                  <c:v>4.7992249999999999</c:v>
                </c:pt>
                <c:pt idx="162">
                  <c:v>4.6901349999999997</c:v>
                </c:pt>
                <c:pt idx="163">
                  <c:v>4.5814716666666664</c:v>
                </c:pt>
                <c:pt idx="164">
                  <c:v>4.4779666666666671</c:v>
                </c:pt>
                <c:pt idx="165">
                  <c:v>4.3782850000000009</c:v>
                </c:pt>
                <c:pt idx="166">
                  <c:v>4.2778400000000003</c:v>
                </c:pt>
                <c:pt idx="167">
                  <c:v>4.1801066666666671</c:v>
                </c:pt>
                <c:pt idx="168">
                  <c:v>4.0846483333333339</c:v>
                </c:pt>
                <c:pt idx="169">
                  <c:v>3.9938799999999994</c:v>
                </c:pt>
                <c:pt idx="170">
                  <c:v>3.9045616666666665</c:v>
                </c:pt>
                <c:pt idx="171">
                  <c:v>3.8169833333333334</c:v>
                </c:pt>
                <c:pt idx="172">
                  <c:v>3.7306749999999997</c:v>
                </c:pt>
                <c:pt idx="173">
                  <c:v>3.6443716666666663</c:v>
                </c:pt>
                <c:pt idx="174">
                  <c:v>3.5613250000000001</c:v>
                </c:pt>
                <c:pt idx="175">
                  <c:v>3.4791233333333333</c:v>
                </c:pt>
                <c:pt idx="176">
                  <c:v>3.3991950000000002</c:v>
                </c:pt>
                <c:pt idx="177">
                  <c:v>3.3210083333333333</c:v>
                </c:pt>
                <c:pt idx="178">
                  <c:v>3.24254</c:v>
                </c:pt>
                <c:pt idx="179">
                  <c:v>3.1687166666666666</c:v>
                </c:pt>
                <c:pt idx="180">
                  <c:v>3.0977766666666668</c:v>
                </c:pt>
                <c:pt idx="181">
                  <c:v>3.0273533333333327</c:v>
                </c:pt>
                <c:pt idx="182">
                  <c:v>2.9584433333333333</c:v>
                </c:pt>
                <c:pt idx="183">
                  <c:v>2.8892216666666672</c:v>
                </c:pt>
                <c:pt idx="184">
                  <c:v>2.8212733333333335</c:v>
                </c:pt>
                <c:pt idx="185">
                  <c:v>2.7557800000000001</c:v>
                </c:pt>
                <c:pt idx="186">
                  <c:v>2.6899516666666674</c:v>
                </c:pt>
                <c:pt idx="187">
                  <c:v>2.6265716666666665</c:v>
                </c:pt>
                <c:pt idx="188">
                  <c:v>2.5642849999999999</c:v>
                </c:pt>
                <c:pt idx="189">
                  <c:v>2.5026499999999996</c:v>
                </c:pt>
                <c:pt idx="190">
                  <c:v>2.4419133333333334</c:v>
                </c:pt>
                <c:pt idx="191">
                  <c:v>2.3838983333333332</c:v>
                </c:pt>
                <c:pt idx="192">
                  <c:v>2.32728</c:v>
                </c:pt>
                <c:pt idx="193">
                  <c:v>2.2710950000000003</c:v>
                </c:pt>
                <c:pt idx="194">
                  <c:v>2.214715</c:v>
                </c:pt>
                <c:pt idx="195">
                  <c:v>2.15943</c:v>
                </c:pt>
                <c:pt idx="196">
                  <c:v>2.1045949999999998</c:v>
                </c:pt>
                <c:pt idx="197">
                  <c:v>2.0512183333333334</c:v>
                </c:pt>
                <c:pt idx="198">
                  <c:v>1.9995450000000001</c:v>
                </c:pt>
                <c:pt idx="199">
                  <c:v>1.9498533333333334</c:v>
                </c:pt>
                <c:pt idx="200">
                  <c:v>1.9014966666666668</c:v>
                </c:pt>
                <c:pt idx="201">
                  <c:v>1.8533666666666668</c:v>
                </c:pt>
                <c:pt idx="202">
                  <c:v>1.8062199999999997</c:v>
                </c:pt>
                <c:pt idx="203">
                  <c:v>1.7587683333333333</c:v>
                </c:pt>
                <c:pt idx="204">
                  <c:v>1.7117766666666665</c:v>
                </c:pt>
                <c:pt idx="205">
                  <c:v>1.6659983333333332</c:v>
                </c:pt>
                <c:pt idx="206">
                  <c:v>1.6214583333333332</c:v>
                </c:pt>
                <c:pt idx="207">
                  <c:v>1.5779933333333334</c:v>
                </c:pt>
                <c:pt idx="208">
                  <c:v>1.5349983333333332</c:v>
                </c:pt>
                <c:pt idx="209">
                  <c:v>1.4926950000000001</c:v>
                </c:pt>
                <c:pt idx="210">
                  <c:v>1.4517100000000001</c:v>
                </c:pt>
                <c:pt idx="211">
                  <c:v>1.4114149999999999</c:v>
                </c:pt>
                <c:pt idx="212">
                  <c:v>1.37195</c:v>
                </c:pt>
                <c:pt idx="213">
                  <c:v>1.3317050000000001</c:v>
                </c:pt>
                <c:pt idx="214">
                  <c:v>1.2924550000000001</c:v>
                </c:pt>
                <c:pt idx="215">
                  <c:v>1.2550749999999999</c:v>
                </c:pt>
                <c:pt idx="216">
                  <c:v>1.2183745000000001</c:v>
                </c:pt>
                <c:pt idx="217">
                  <c:v>1.1828986666666668</c:v>
                </c:pt>
                <c:pt idx="218">
                  <c:v>1.1480945</c:v>
                </c:pt>
                <c:pt idx="219">
                  <c:v>1.113829</c:v>
                </c:pt>
                <c:pt idx="220">
                  <c:v>1.0794421666666667</c:v>
                </c:pt>
                <c:pt idx="221">
                  <c:v>1.0456801666666666</c:v>
                </c:pt>
                <c:pt idx="222">
                  <c:v>1.0126071666666665</c:v>
                </c:pt>
                <c:pt idx="223">
                  <c:v>0.98094549999999991</c:v>
                </c:pt>
                <c:pt idx="224">
                  <c:v>0.94894433333333328</c:v>
                </c:pt>
                <c:pt idx="225">
                  <c:v>0.9180761666666668</c:v>
                </c:pt>
                <c:pt idx="226">
                  <c:v>0.88776083333333322</c:v>
                </c:pt>
                <c:pt idx="227">
                  <c:v>0.85863166666666668</c:v>
                </c:pt>
                <c:pt idx="228">
                  <c:v>0.83002049999999994</c:v>
                </c:pt>
                <c:pt idx="229">
                  <c:v>0.8023366666666667</c:v>
                </c:pt>
                <c:pt idx="230">
                  <c:v>0.7747493333333334</c:v>
                </c:pt>
                <c:pt idx="231">
                  <c:v>0.74829583333333327</c:v>
                </c:pt>
                <c:pt idx="232">
                  <c:v>0.72170966666666658</c:v>
                </c:pt>
                <c:pt idx="233">
                  <c:v>0.69509149999999986</c:v>
                </c:pt>
                <c:pt idx="234">
                  <c:v>0.66956283333333333</c:v>
                </c:pt>
                <c:pt idx="235">
                  <c:v>0.64463733333333328</c:v>
                </c:pt>
                <c:pt idx="236">
                  <c:v>0.6211281666666667</c:v>
                </c:pt>
                <c:pt idx="237">
                  <c:v>0.59833733333333339</c:v>
                </c:pt>
                <c:pt idx="238">
                  <c:v>0.57606033333333329</c:v>
                </c:pt>
                <c:pt idx="239">
                  <c:v>0.55402616666666671</c:v>
                </c:pt>
                <c:pt idx="240">
                  <c:v>0.53314316666666661</c:v>
                </c:pt>
                <c:pt idx="241">
                  <c:v>0.51253300000000002</c:v>
                </c:pt>
                <c:pt idx="242">
                  <c:v>0.492089</c:v>
                </c:pt>
                <c:pt idx="243">
                  <c:v>0.47182450000000004</c:v>
                </c:pt>
                <c:pt idx="244">
                  <c:v>0.45255449999999992</c:v>
                </c:pt>
                <c:pt idx="245">
                  <c:v>0.43372800000000006</c:v>
                </c:pt>
                <c:pt idx="246">
                  <c:v>0.41564183333333332</c:v>
                </c:pt>
                <c:pt idx="247">
                  <c:v>0.39840733333333334</c:v>
                </c:pt>
                <c:pt idx="248">
                  <c:v>0.3810911666666667</c:v>
                </c:pt>
                <c:pt idx="249">
                  <c:v>0.36451766666666668</c:v>
                </c:pt>
                <c:pt idx="250">
                  <c:v>0.3477874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978B-49BF-A5C0-CD159A35C1F6}"/>
            </c:ext>
          </c:extLst>
        </c:ser>
        <c:ser>
          <c:idx val="8"/>
          <c:order val="8"/>
          <c:tx>
            <c:v>Lungs FullArc</c:v>
          </c:tx>
          <c:spPr>
            <a:ln w="25400">
              <a:solidFill>
                <a:srgbClr val="7030A0"/>
              </a:solidFill>
              <a:prstDash val="sysDash"/>
            </a:ln>
          </c:spPr>
          <c:marker>
            <c:symbol val="none"/>
          </c:marker>
          <c:cat>
            <c:numRef>
              <c:f>'DVH 3VMAT Body'!$A$2:$A$252</c:f>
              <c:numCache>
                <c:formatCode>General</c:formatCode>
                <c:ptCount val="25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6</c:v>
                </c:pt>
                <c:pt idx="117">
                  <c:v>11.7</c:v>
                </c:pt>
                <c:pt idx="118">
                  <c:v>11.8</c:v>
                </c:pt>
                <c:pt idx="119">
                  <c:v>11.9</c:v>
                </c:pt>
                <c:pt idx="120">
                  <c:v>12</c:v>
                </c:pt>
                <c:pt idx="121">
                  <c:v>12.1</c:v>
                </c:pt>
                <c:pt idx="122">
                  <c:v>12.2</c:v>
                </c:pt>
                <c:pt idx="123">
                  <c:v>12.3</c:v>
                </c:pt>
                <c:pt idx="124">
                  <c:v>12.4</c:v>
                </c:pt>
                <c:pt idx="125">
                  <c:v>12.5</c:v>
                </c:pt>
                <c:pt idx="126">
                  <c:v>12.6</c:v>
                </c:pt>
                <c:pt idx="127">
                  <c:v>12.7</c:v>
                </c:pt>
                <c:pt idx="128">
                  <c:v>12.8</c:v>
                </c:pt>
                <c:pt idx="129">
                  <c:v>12.9</c:v>
                </c:pt>
                <c:pt idx="130">
                  <c:v>13</c:v>
                </c:pt>
                <c:pt idx="131">
                  <c:v>13.1</c:v>
                </c:pt>
                <c:pt idx="132">
                  <c:v>13.2</c:v>
                </c:pt>
                <c:pt idx="133">
                  <c:v>13.3</c:v>
                </c:pt>
                <c:pt idx="134">
                  <c:v>13.4</c:v>
                </c:pt>
                <c:pt idx="135">
                  <c:v>13.5</c:v>
                </c:pt>
                <c:pt idx="136">
                  <c:v>13.6</c:v>
                </c:pt>
                <c:pt idx="137">
                  <c:v>13.7</c:v>
                </c:pt>
                <c:pt idx="138">
                  <c:v>13.8</c:v>
                </c:pt>
                <c:pt idx="139">
                  <c:v>13.9</c:v>
                </c:pt>
                <c:pt idx="140">
                  <c:v>14</c:v>
                </c:pt>
                <c:pt idx="141">
                  <c:v>14.1</c:v>
                </c:pt>
                <c:pt idx="142">
                  <c:v>14.2</c:v>
                </c:pt>
                <c:pt idx="143">
                  <c:v>14.3</c:v>
                </c:pt>
                <c:pt idx="144">
                  <c:v>14.4</c:v>
                </c:pt>
                <c:pt idx="145">
                  <c:v>14.5</c:v>
                </c:pt>
                <c:pt idx="146">
                  <c:v>14.6</c:v>
                </c:pt>
                <c:pt idx="147">
                  <c:v>14.7</c:v>
                </c:pt>
                <c:pt idx="148">
                  <c:v>14.8</c:v>
                </c:pt>
                <c:pt idx="149">
                  <c:v>14.9</c:v>
                </c:pt>
                <c:pt idx="150">
                  <c:v>15</c:v>
                </c:pt>
                <c:pt idx="151">
                  <c:v>15.1</c:v>
                </c:pt>
                <c:pt idx="152">
                  <c:v>15.2</c:v>
                </c:pt>
                <c:pt idx="153">
                  <c:v>15.3</c:v>
                </c:pt>
                <c:pt idx="154">
                  <c:v>15.4</c:v>
                </c:pt>
                <c:pt idx="155">
                  <c:v>15.5</c:v>
                </c:pt>
                <c:pt idx="156">
                  <c:v>15.6</c:v>
                </c:pt>
                <c:pt idx="157">
                  <c:v>15.7</c:v>
                </c:pt>
                <c:pt idx="158">
                  <c:v>15.8</c:v>
                </c:pt>
                <c:pt idx="159">
                  <c:v>15.9</c:v>
                </c:pt>
                <c:pt idx="160">
                  <c:v>16</c:v>
                </c:pt>
                <c:pt idx="161">
                  <c:v>16.100000000000001</c:v>
                </c:pt>
                <c:pt idx="162">
                  <c:v>16.2</c:v>
                </c:pt>
                <c:pt idx="163">
                  <c:v>16.3</c:v>
                </c:pt>
                <c:pt idx="164">
                  <c:v>16.399999999999999</c:v>
                </c:pt>
                <c:pt idx="165">
                  <c:v>16.5</c:v>
                </c:pt>
                <c:pt idx="166">
                  <c:v>16.600000000000001</c:v>
                </c:pt>
                <c:pt idx="167">
                  <c:v>16.7</c:v>
                </c:pt>
                <c:pt idx="168">
                  <c:v>16.8</c:v>
                </c:pt>
                <c:pt idx="169">
                  <c:v>16.899999999999999</c:v>
                </c:pt>
                <c:pt idx="170">
                  <c:v>17</c:v>
                </c:pt>
                <c:pt idx="171">
                  <c:v>17.100000000000001</c:v>
                </c:pt>
                <c:pt idx="172">
                  <c:v>17.2</c:v>
                </c:pt>
                <c:pt idx="173">
                  <c:v>17.3</c:v>
                </c:pt>
                <c:pt idx="174">
                  <c:v>17.399999999999999</c:v>
                </c:pt>
                <c:pt idx="175">
                  <c:v>17.5</c:v>
                </c:pt>
                <c:pt idx="176">
                  <c:v>17.600000000000001</c:v>
                </c:pt>
                <c:pt idx="177">
                  <c:v>17.7</c:v>
                </c:pt>
                <c:pt idx="178">
                  <c:v>17.8</c:v>
                </c:pt>
                <c:pt idx="179">
                  <c:v>17.899999999999999</c:v>
                </c:pt>
                <c:pt idx="180">
                  <c:v>18</c:v>
                </c:pt>
                <c:pt idx="181">
                  <c:v>18.100000000000001</c:v>
                </c:pt>
                <c:pt idx="182">
                  <c:v>18.2</c:v>
                </c:pt>
                <c:pt idx="183">
                  <c:v>18.3</c:v>
                </c:pt>
                <c:pt idx="184">
                  <c:v>18.399999999999999</c:v>
                </c:pt>
                <c:pt idx="185">
                  <c:v>18.5</c:v>
                </c:pt>
                <c:pt idx="186">
                  <c:v>18.600000000000001</c:v>
                </c:pt>
                <c:pt idx="187">
                  <c:v>18.7</c:v>
                </c:pt>
                <c:pt idx="188">
                  <c:v>18.8</c:v>
                </c:pt>
                <c:pt idx="189">
                  <c:v>18.899999999999999</c:v>
                </c:pt>
                <c:pt idx="190">
                  <c:v>19</c:v>
                </c:pt>
                <c:pt idx="191">
                  <c:v>19.100000000000001</c:v>
                </c:pt>
                <c:pt idx="192">
                  <c:v>19.2</c:v>
                </c:pt>
                <c:pt idx="193">
                  <c:v>19.3</c:v>
                </c:pt>
                <c:pt idx="194">
                  <c:v>19.399999999999999</c:v>
                </c:pt>
                <c:pt idx="195">
                  <c:v>19.5</c:v>
                </c:pt>
                <c:pt idx="196">
                  <c:v>19.600000000000001</c:v>
                </c:pt>
                <c:pt idx="197">
                  <c:v>19.7</c:v>
                </c:pt>
                <c:pt idx="198">
                  <c:v>19.8</c:v>
                </c:pt>
                <c:pt idx="199">
                  <c:v>19.899999999999999</c:v>
                </c:pt>
                <c:pt idx="200">
                  <c:v>20</c:v>
                </c:pt>
                <c:pt idx="201">
                  <c:v>20.100000000000001</c:v>
                </c:pt>
                <c:pt idx="202">
                  <c:v>20.2</c:v>
                </c:pt>
                <c:pt idx="203">
                  <c:v>20.3</c:v>
                </c:pt>
                <c:pt idx="204">
                  <c:v>20.399999999999999</c:v>
                </c:pt>
                <c:pt idx="205">
                  <c:v>20.5</c:v>
                </c:pt>
                <c:pt idx="206">
                  <c:v>20.6</c:v>
                </c:pt>
                <c:pt idx="207">
                  <c:v>20.7</c:v>
                </c:pt>
                <c:pt idx="208">
                  <c:v>20.8</c:v>
                </c:pt>
                <c:pt idx="209">
                  <c:v>20.9</c:v>
                </c:pt>
                <c:pt idx="210">
                  <c:v>21</c:v>
                </c:pt>
                <c:pt idx="211">
                  <c:v>21.1</c:v>
                </c:pt>
                <c:pt idx="212">
                  <c:v>21.2</c:v>
                </c:pt>
                <c:pt idx="213">
                  <c:v>21.3</c:v>
                </c:pt>
                <c:pt idx="214">
                  <c:v>21.4</c:v>
                </c:pt>
                <c:pt idx="215">
                  <c:v>21.5</c:v>
                </c:pt>
                <c:pt idx="216">
                  <c:v>21.6</c:v>
                </c:pt>
                <c:pt idx="217">
                  <c:v>21.7</c:v>
                </c:pt>
                <c:pt idx="218">
                  <c:v>21.8</c:v>
                </c:pt>
                <c:pt idx="219">
                  <c:v>21.9</c:v>
                </c:pt>
                <c:pt idx="220">
                  <c:v>22</c:v>
                </c:pt>
                <c:pt idx="221">
                  <c:v>22.1</c:v>
                </c:pt>
                <c:pt idx="222">
                  <c:v>22.2</c:v>
                </c:pt>
                <c:pt idx="223">
                  <c:v>22.3</c:v>
                </c:pt>
                <c:pt idx="224">
                  <c:v>22.4</c:v>
                </c:pt>
                <c:pt idx="225">
                  <c:v>22.5</c:v>
                </c:pt>
                <c:pt idx="226">
                  <c:v>22.6</c:v>
                </c:pt>
                <c:pt idx="227">
                  <c:v>22.7</c:v>
                </c:pt>
                <c:pt idx="228">
                  <c:v>22.8</c:v>
                </c:pt>
                <c:pt idx="229">
                  <c:v>22.9</c:v>
                </c:pt>
                <c:pt idx="230">
                  <c:v>23</c:v>
                </c:pt>
                <c:pt idx="231">
                  <c:v>23.1</c:v>
                </c:pt>
                <c:pt idx="232">
                  <c:v>23.2</c:v>
                </c:pt>
                <c:pt idx="233">
                  <c:v>23.3</c:v>
                </c:pt>
                <c:pt idx="234">
                  <c:v>23.4</c:v>
                </c:pt>
                <c:pt idx="235">
                  <c:v>23.5</c:v>
                </c:pt>
                <c:pt idx="236">
                  <c:v>23.6</c:v>
                </c:pt>
                <c:pt idx="237">
                  <c:v>23.7</c:v>
                </c:pt>
                <c:pt idx="238">
                  <c:v>23.8</c:v>
                </c:pt>
                <c:pt idx="239">
                  <c:v>23.9</c:v>
                </c:pt>
                <c:pt idx="240">
                  <c:v>24</c:v>
                </c:pt>
                <c:pt idx="241">
                  <c:v>24.1</c:v>
                </c:pt>
                <c:pt idx="242">
                  <c:v>24.2</c:v>
                </c:pt>
                <c:pt idx="243">
                  <c:v>24.3</c:v>
                </c:pt>
                <c:pt idx="244">
                  <c:v>24.4</c:v>
                </c:pt>
                <c:pt idx="245">
                  <c:v>24.5</c:v>
                </c:pt>
                <c:pt idx="246">
                  <c:v>24.6</c:v>
                </c:pt>
                <c:pt idx="247">
                  <c:v>24.7</c:v>
                </c:pt>
                <c:pt idx="248">
                  <c:v>24.8</c:v>
                </c:pt>
                <c:pt idx="249">
                  <c:v>24.9</c:v>
                </c:pt>
                <c:pt idx="250">
                  <c:v>25</c:v>
                </c:pt>
              </c:numCache>
            </c:numRef>
          </c:cat>
          <c:val>
            <c:numRef>
              <c:f>'DVH 3VMAT Lunge (5mm)'!$V$2:$V$252</c:f>
              <c:numCache>
                <c:formatCode>General</c:formatCode>
                <c:ptCount val="251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99.99996666666668</c:v>
                </c:pt>
                <c:pt idx="30">
                  <c:v>99.999133333333319</c:v>
                </c:pt>
                <c:pt idx="31">
                  <c:v>99.996316666666658</c:v>
                </c:pt>
                <c:pt idx="32">
                  <c:v>99.989683333333332</c:v>
                </c:pt>
                <c:pt idx="33">
                  <c:v>99.974749999999986</c:v>
                </c:pt>
                <c:pt idx="34">
                  <c:v>99.949433333333332</c:v>
                </c:pt>
                <c:pt idx="35">
                  <c:v>99.908983333333325</c:v>
                </c:pt>
                <c:pt idx="36">
                  <c:v>99.840299999999999</c:v>
                </c:pt>
                <c:pt idx="37">
                  <c:v>99.739216666666664</c:v>
                </c:pt>
                <c:pt idx="38">
                  <c:v>99.598466666666653</c:v>
                </c:pt>
                <c:pt idx="39">
                  <c:v>99.408883333333321</c:v>
                </c:pt>
                <c:pt idx="40">
                  <c:v>99.155433333333335</c:v>
                </c:pt>
                <c:pt idx="41">
                  <c:v>98.830816666666678</c:v>
                </c:pt>
                <c:pt idx="42">
                  <c:v>98.432516666666672</c:v>
                </c:pt>
                <c:pt idx="43">
                  <c:v>97.955466666666666</c:v>
                </c:pt>
                <c:pt idx="44">
                  <c:v>97.395366666666675</c:v>
                </c:pt>
                <c:pt idx="45">
                  <c:v>96.737283333333323</c:v>
                </c:pt>
                <c:pt idx="46">
                  <c:v>95.985550000000003</c:v>
                </c:pt>
                <c:pt idx="47">
                  <c:v>95.144866666666658</c:v>
                </c:pt>
                <c:pt idx="48">
                  <c:v>94.216216666666682</c:v>
                </c:pt>
                <c:pt idx="49">
                  <c:v>93.190600000000003</c:v>
                </c:pt>
                <c:pt idx="50">
                  <c:v>92.069916666666657</c:v>
                </c:pt>
                <c:pt idx="51">
                  <c:v>90.844566666666665</c:v>
                </c:pt>
                <c:pt idx="52">
                  <c:v>89.498116666666661</c:v>
                </c:pt>
                <c:pt idx="53">
                  <c:v>88.044866666666678</c:v>
                </c:pt>
                <c:pt idx="54">
                  <c:v>86.484966666666665</c:v>
                </c:pt>
                <c:pt idx="55">
                  <c:v>84.82371666666667</c:v>
                </c:pt>
                <c:pt idx="56">
                  <c:v>83.072649999999996</c:v>
                </c:pt>
                <c:pt idx="57">
                  <c:v>81.258983333333319</c:v>
                </c:pt>
                <c:pt idx="58">
                  <c:v>79.39233333333334</c:v>
                </c:pt>
                <c:pt idx="59">
                  <c:v>77.478700000000003</c:v>
                </c:pt>
                <c:pt idx="60">
                  <c:v>75.528916666666674</c:v>
                </c:pt>
                <c:pt idx="61">
                  <c:v>73.540233333333319</c:v>
                </c:pt>
                <c:pt idx="62">
                  <c:v>71.541466666666665</c:v>
                </c:pt>
                <c:pt idx="63">
                  <c:v>69.543266666666653</c:v>
                </c:pt>
                <c:pt idx="64">
                  <c:v>67.559250000000006</c:v>
                </c:pt>
                <c:pt idx="65">
                  <c:v>65.60808333333334</c:v>
                </c:pt>
                <c:pt idx="66">
                  <c:v>63.67863333333333</c:v>
                </c:pt>
                <c:pt idx="67">
                  <c:v>61.787050000000001</c:v>
                </c:pt>
                <c:pt idx="68">
                  <c:v>59.943250000000006</c:v>
                </c:pt>
                <c:pt idx="69">
                  <c:v>58.146016666666668</c:v>
                </c:pt>
                <c:pt idx="70">
                  <c:v>56.402533333333338</c:v>
                </c:pt>
                <c:pt idx="71">
                  <c:v>54.708816666666657</c:v>
                </c:pt>
                <c:pt idx="72">
                  <c:v>53.071216666666665</c:v>
                </c:pt>
                <c:pt idx="73">
                  <c:v>51.484883333333336</c:v>
                </c:pt>
                <c:pt idx="74">
                  <c:v>49.950166666666668</c:v>
                </c:pt>
                <c:pt idx="75">
                  <c:v>48.476349999999996</c:v>
                </c:pt>
                <c:pt idx="76">
                  <c:v>47.052066666666668</c:v>
                </c:pt>
                <c:pt idx="77">
                  <c:v>45.677500000000002</c:v>
                </c:pt>
                <c:pt idx="78">
                  <c:v>44.354083333333335</c:v>
                </c:pt>
                <c:pt idx="79">
                  <c:v>43.07788333333334</c:v>
                </c:pt>
                <c:pt idx="80">
                  <c:v>41.85498333333333</c:v>
                </c:pt>
                <c:pt idx="81">
                  <c:v>40.67176666666667</c:v>
                </c:pt>
                <c:pt idx="82">
                  <c:v>39.536099999999998</c:v>
                </c:pt>
                <c:pt idx="83">
                  <c:v>38.439933333333336</c:v>
                </c:pt>
                <c:pt idx="84">
                  <c:v>37.385983333333336</c:v>
                </c:pt>
                <c:pt idx="85">
                  <c:v>36.366083333333336</c:v>
                </c:pt>
                <c:pt idx="86">
                  <c:v>35.382533333333335</c:v>
                </c:pt>
                <c:pt idx="87">
                  <c:v>34.430666666666667</c:v>
                </c:pt>
                <c:pt idx="88">
                  <c:v>33.510349999999995</c:v>
                </c:pt>
                <c:pt idx="89">
                  <c:v>32.622483333333342</c:v>
                </c:pt>
                <c:pt idx="90">
                  <c:v>31.757116666666672</c:v>
                </c:pt>
                <c:pt idx="91">
                  <c:v>30.922783333333332</c:v>
                </c:pt>
                <c:pt idx="92">
                  <c:v>30.115083333333335</c:v>
                </c:pt>
                <c:pt idx="93">
                  <c:v>29.330400000000001</c:v>
                </c:pt>
                <c:pt idx="94">
                  <c:v>28.570716666666669</c:v>
                </c:pt>
                <c:pt idx="95">
                  <c:v>27.835466666666665</c:v>
                </c:pt>
                <c:pt idx="96">
                  <c:v>27.120616666666667</c:v>
                </c:pt>
                <c:pt idx="97">
                  <c:v>26.433149999999998</c:v>
                </c:pt>
                <c:pt idx="98">
                  <c:v>25.766466666666663</c:v>
                </c:pt>
                <c:pt idx="99">
                  <c:v>25.118983333333333</c:v>
                </c:pt>
                <c:pt idx="100">
                  <c:v>24.49615</c:v>
                </c:pt>
                <c:pt idx="101">
                  <c:v>23.891016666666662</c:v>
                </c:pt>
                <c:pt idx="102">
                  <c:v>23.306266666666669</c:v>
                </c:pt>
                <c:pt idx="103">
                  <c:v>22.738299999999999</c:v>
                </c:pt>
                <c:pt idx="104">
                  <c:v>22.19145</c:v>
                </c:pt>
                <c:pt idx="105">
                  <c:v>21.657666666666668</c:v>
                </c:pt>
                <c:pt idx="106">
                  <c:v>21.141999999999999</c:v>
                </c:pt>
                <c:pt idx="107">
                  <c:v>20.64618333333333</c:v>
                </c:pt>
                <c:pt idx="108">
                  <c:v>20.160500000000003</c:v>
                </c:pt>
                <c:pt idx="109">
                  <c:v>19.691000000000003</c:v>
                </c:pt>
                <c:pt idx="110">
                  <c:v>19.228850000000001</c:v>
                </c:pt>
                <c:pt idx="111">
                  <c:v>18.789366666666663</c:v>
                </c:pt>
                <c:pt idx="112">
                  <c:v>18.358083333333333</c:v>
                </c:pt>
                <c:pt idx="113">
                  <c:v>17.936266666666668</c:v>
                </c:pt>
                <c:pt idx="114">
                  <c:v>17.527433333333335</c:v>
                </c:pt>
                <c:pt idx="115">
                  <c:v>17.130199999999999</c:v>
                </c:pt>
                <c:pt idx="116">
                  <c:v>16.746733333333335</c:v>
                </c:pt>
                <c:pt idx="117">
                  <c:v>16.366949999999999</c:v>
                </c:pt>
                <c:pt idx="118">
                  <c:v>16.000150000000001</c:v>
                </c:pt>
                <c:pt idx="119">
                  <c:v>15.642266666666666</c:v>
                </c:pt>
                <c:pt idx="120">
                  <c:v>15.293366666666666</c:v>
                </c:pt>
                <c:pt idx="121">
                  <c:v>14.954599999999999</c:v>
                </c:pt>
                <c:pt idx="122">
                  <c:v>14.614449999999998</c:v>
                </c:pt>
                <c:pt idx="123">
                  <c:v>14.290516666666667</c:v>
                </c:pt>
                <c:pt idx="124">
                  <c:v>13.970683333333332</c:v>
                </c:pt>
                <c:pt idx="125">
                  <c:v>13.658250000000001</c:v>
                </c:pt>
                <c:pt idx="126">
                  <c:v>13.351649999999999</c:v>
                </c:pt>
                <c:pt idx="127">
                  <c:v>13.049349999999999</c:v>
                </c:pt>
                <c:pt idx="128">
                  <c:v>12.757283333333334</c:v>
                </c:pt>
                <c:pt idx="129">
                  <c:v>12.467566666666668</c:v>
                </c:pt>
                <c:pt idx="130">
                  <c:v>12.183633333333333</c:v>
                </c:pt>
                <c:pt idx="131">
                  <c:v>11.90795</c:v>
                </c:pt>
                <c:pt idx="132">
                  <c:v>11.635866666666667</c:v>
                </c:pt>
                <c:pt idx="133">
                  <c:v>11.371078333333335</c:v>
                </c:pt>
                <c:pt idx="134">
                  <c:v>11.11059166666667</c:v>
                </c:pt>
                <c:pt idx="135">
                  <c:v>10.856028333333333</c:v>
                </c:pt>
                <c:pt idx="136">
                  <c:v>10.606009999999999</c:v>
                </c:pt>
                <c:pt idx="137">
                  <c:v>10.359346666666667</c:v>
                </c:pt>
                <c:pt idx="138">
                  <c:v>10.118375</c:v>
                </c:pt>
                <c:pt idx="139">
                  <c:v>9.8820716666666666</c:v>
                </c:pt>
                <c:pt idx="140">
                  <c:v>9.6511083333333332</c:v>
                </c:pt>
                <c:pt idx="141">
                  <c:v>9.4249683333333341</c:v>
                </c:pt>
                <c:pt idx="142">
                  <c:v>9.2015399999999996</c:v>
                </c:pt>
                <c:pt idx="143">
                  <c:v>8.9839766666666652</c:v>
                </c:pt>
                <c:pt idx="144">
                  <c:v>8.7694800000000015</c:v>
                </c:pt>
                <c:pt idx="145">
                  <c:v>8.5578666666666674</c:v>
                </c:pt>
                <c:pt idx="146">
                  <c:v>8.3497849999999989</c:v>
                </c:pt>
                <c:pt idx="147">
                  <c:v>8.1442783333333342</c:v>
                </c:pt>
                <c:pt idx="148">
                  <c:v>7.9435166666666674</c:v>
                </c:pt>
                <c:pt idx="149">
                  <c:v>7.7475899999999998</c:v>
                </c:pt>
                <c:pt idx="150">
                  <c:v>7.5564433333333341</c:v>
                </c:pt>
                <c:pt idx="151">
                  <c:v>7.3696966666666661</c:v>
                </c:pt>
                <c:pt idx="152">
                  <c:v>7.185578333333333</c:v>
                </c:pt>
                <c:pt idx="153">
                  <c:v>7.0034650000000012</c:v>
                </c:pt>
                <c:pt idx="154">
                  <c:v>6.8261966666666671</c:v>
                </c:pt>
                <c:pt idx="155">
                  <c:v>6.6548916666666669</c:v>
                </c:pt>
                <c:pt idx="156">
                  <c:v>6.4860116666666663</c:v>
                </c:pt>
                <c:pt idx="157">
                  <c:v>6.3210916666666677</c:v>
                </c:pt>
                <c:pt idx="158">
                  <c:v>6.1583583333333323</c:v>
                </c:pt>
                <c:pt idx="159">
                  <c:v>5.9999000000000002</c:v>
                </c:pt>
                <c:pt idx="160">
                  <c:v>5.8454283333333334</c:v>
                </c:pt>
                <c:pt idx="161">
                  <c:v>5.6934066666666654</c:v>
                </c:pt>
                <c:pt idx="162">
                  <c:v>5.5450583333333334</c:v>
                </c:pt>
                <c:pt idx="163">
                  <c:v>5.3969533333333333</c:v>
                </c:pt>
                <c:pt idx="164">
                  <c:v>5.2533599999999998</c:v>
                </c:pt>
                <c:pt idx="165">
                  <c:v>5.1152199999999999</c:v>
                </c:pt>
                <c:pt idx="166">
                  <c:v>4.9809383333333335</c:v>
                </c:pt>
                <c:pt idx="167">
                  <c:v>4.8483383333333334</c:v>
                </c:pt>
                <c:pt idx="168">
                  <c:v>4.7190799999999999</c:v>
                </c:pt>
                <c:pt idx="169">
                  <c:v>4.5928700000000005</c:v>
                </c:pt>
                <c:pt idx="170">
                  <c:v>4.4690833333333329</c:v>
                </c:pt>
                <c:pt idx="171">
                  <c:v>4.3481533333333333</c:v>
                </c:pt>
                <c:pt idx="172">
                  <c:v>4.2321016666666669</c:v>
                </c:pt>
                <c:pt idx="173">
                  <c:v>4.1183866666666669</c:v>
                </c:pt>
                <c:pt idx="174">
                  <c:v>4.0064366666666666</c:v>
                </c:pt>
                <c:pt idx="175">
                  <c:v>3.8971049999999998</c:v>
                </c:pt>
                <c:pt idx="176">
                  <c:v>3.7914383333333332</c:v>
                </c:pt>
                <c:pt idx="177">
                  <c:v>3.6868966666666663</c:v>
                </c:pt>
                <c:pt idx="178">
                  <c:v>3.5847266666666666</c:v>
                </c:pt>
                <c:pt idx="179">
                  <c:v>3.4859933333333331</c:v>
                </c:pt>
                <c:pt idx="180">
                  <c:v>3.3884449999999995</c:v>
                </c:pt>
                <c:pt idx="181">
                  <c:v>3.2942183333333332</c:v>
                </c:pt>
                <c:pt idx="182">
                  <c:v>3.2013366666666667</c:v>
                </c:pt>
                <c:pt idx="183">
                  <c:v>3.1118466666666671</c:v>
                </c:pt>
                <c:pt idx="184">
                  <c:v>3.0238816666666666</c:v>
                </c:pt>
                <c:pt idx="185">
                  <c:v>2.9374150000000001</c:v>
                </c:pt>
                <c:pt idx="186">
                  <c:v>2.8534366666666671</c:v>
                </c:pt>
                <c:pt idx="187">
                  <c:v>2.7705666666666668</c:v>
                </c:pt>
                <c:pt idx="188">
                  <c:v>2.6905066666666664</c:v>
                </c:pt>
                <c:pt idx="189">
                  <c:v>2.6128416666666667</c:v>
                </c:pt>
                <c:pt idx="190">
                  <c:v>2.535273333333333</c:v>
                </c:pt>
                <c:pt idx="191">
                  <c:v>2.4604533333333336</c:v>
                </c:pt>
                <c:pt idx="192">
                  <c:v>2.3864266666666665</c:v>
                </c:pt>
                <c:pt idx="193">
                  <c:v>2.3154733333333333</c:v>
                </c:pt>
                <c:pt idx="194">
                  <c:v>2.2458449999999996</c:v>
                </c:pt>
                <c:pt idx="195">
                  <c:v>2.1770416666666668</c:v>
                </c:pt>
                <c:pt idx="196">
                  <c:v>2.112155</c:v>
                </c:pt>
                <c:pt idx="197">
                  <c:v>2.0479583333333333</c:v>
                </c:pt>
                <c:pt idx="198">
                  <c:v>1.9849766666666664</c:v>
                </c:pt>
                <c:pt idx="199">
                  <c:v>1.9230933333333333</c:v>
                </c:pt>
                <c:pt idx="200">
                  <c:v>1.8639383333333335</c:v>
                </c:pt>
                <c:pt idx="201">
                  <c:v>1.80521</c:v>
                </c:pt>
                <c:pt idx="202">
                  <c:v>1.7483383333333335</c:v>
                </c:pt>
                <c:pt idx="203">
                  <c:v>1.6919799999999998</c:v>
                </c:pt>
                <c:pt idx="204">
                  <c:v>1.6370553333333333</c:v>
                </c:pt>
                <c:pt idx="205">
                  <c:v>1.584098</c:v>
                </c:pt>
                <c:pt idx="206">
                  <c:v>1.532532</c:v>
                </c:pt>
                <c:pt idx="207">
                  <c:v>1.4812110000000001</c:v>
                </c:pt>
                <c:pt idx="208">
                  <c:v>1.4312845000000001</c:v>
                </c:pt>
                <c:pt idx="209">
                  <c:v>1.3836711666666668</c:v>
                </c:pt>
                <c:pt idx="210">
                  <c:v>1.3369928333333334</c:v>
                </c:pt>
                <c:pt idx="211">
                  <c:v>1.2902791666666666</c:v>
                </c:pt>
                <c:pt idx="212">
                  <c:v>1.2449693333333336</c:v>
                </c:pt>
                <c:pt idx="213">
                  <c:v>1.2018811666666667</c:v>
                </c:pt>
                <c:pt idx="214">
                  <c:v>1.159041</c:v>
                </c:pt>
                <c:pt idx="215">
                  <c:v>1.1184066666666668</c:v>
                </c:pt>
                <c:pt idx="216">
                  <c:v>1.0784469999999999</c:v>
                </c:pt>
                <c:pt idx="217">
                  <c:v>1.0388714999999999</c:v>
                </c:pt>
                <c:pt idx="218">
                  <c:v>1.0005580000000001</c:v>
                </c:pt>
                <c:pt idx="219">
                  <c:v>0.96360716666666646</c:v>
                </c:pt>
                <c:pt idx="220">
                  <c:v>0.92849283333333332</c:v>
                </c:pt>
                <c:pt idx="221">
                  <c:v>0.89419799999999994</c:v>
                </c:pt>
                <c:pt idx="222">
                  <c:v>0.85962000000000005</c:v>
                </c:pt>
                <c:pt idx="223">
                  <c:v>0.82704300000000008</c:v>
                </c:pt>
                <c:pt idx="224">
                  <c:v>0.7948953333333334</c:v>
                </c:pt>
                <c:pt idx="225">
                  <c:v>0.76372733333333331</c:v>
                </c:pt>
                <c:pt idx="226">
                  <c:v>0.73371083333333331</c:v>
                </c:pt>
                <c:pt idx="227">
                  <c:v>0.70425883333333328</c:v>
                </c:pt>
                <c:pt idx="228">
                  <c:v>0.67539883333333339</c:v>
                </c:pt>
                <c:pt idx="229">
                  <c:v>0.6482081666666667</c:v>
                </c:pt>
                <c:pt idx="230">
                  <c:v>0.62190583333333327</c:v>
                </c:pt>
                <c:pt idx="231">
                  <c:v>0.59550049999999988</c:v>
                </c:pt>
                <c:pt idx="232">
                  <c:v>0.57052550000000002</c:v>
                </c:pt>
                <c:pt idx="233">
                  <c:v>0.54648466666666662</c:v>
                </c:pt>
                <c:pt idx="234">
                  <c:v>0.52347366666666673</c:v>
                </c:pt>
                <c:pt idx="235">
                  <c:v>0.50035966666666665</c:v>
                </c:pt>
                <c:pt idx="236">
                  <c:v>0.47847000000000001</c:v>
                </c:pt>
                <c:pt idx="237">
                  <c:v>0.45732250000000002</c:v>
                </c:pt>
                <c:pt idx="238">
                  <c:v>0.43736316666666664</c:v>
                </c:pt>
                <c:pt idx="239">
                  <c:v>0.41823983333333331</c:v>
                </c:pt>
                <c:pt idx="240">
                  <c:v>0.39942300000000003</c:v>
                </c:pt>
                <c:pt idx="241">
                  <c:v>0.38044499999999998</c:v>
                </c:pt>
                <c:pt idx="242">
                  <c:v>0.362535</c:v>
                </c:pt>
                <c:pt idx="243">
                  <c:v>0.34545083333333332</c:v>
                </c:pt>
                <c:pt idx="244">
                  <c:v>0.32913833333333331</c:v>
                </c:pt>
                <c:pt idx="245">
                  <c:v>0.31336066666666668</c:v>
                </c:pt>
                <c:pt idx="246">
                  <c:v>0.29791303333333335</c:v>
                </c:pt>
                <c:pt idx="247">
                  <c:v>0.28288483333333331</c:v>
                </c:pt>
                <c:pt idx="248">
                  <c:v>0.269175</c:v>
                </c:pt>
                <c:pt idx="249">
                  <c:v>0.25612256666666666</c:v>
                </c:pt>
                <c:pt idx="250">
                  <c:v>0.2435402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978B-49BF-A5C0-CD159A35C1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3207296"/>
        <c:axId val="193209472"/>
      </c:lineChart>
      <c:catAx>
        <c:axId val="193207296"/>
        <c:scaling>
          <c:orientation val="minMax"/>
        </c:scaling>
        <c:delete val="0"/>
        <c:axPos val="b"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ose \ Gy</a:t>
                </a:r>
              </a:p>
            </c:rich>
          </c:tx>
          <c:layout>
            <c:manualLayout>
              <c:xMode val="edge"/>
              <c:yMode val="edge"/>
              <c:x val="0.63925398426535118"/>
              <c:y val="0.89803786662589502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193209472"/>
        <c:crossesAt val="0"/>
        <c:auto val="0"/>
        <c:lblAlgn val="ctr"/>
        <c:lblOffset val="0"/>
        <c:tickLblSkip val="25"/>
        <c:tickMarkSkip val="50"/>
        <c:noMultiLvlLbl val="0"/>
      </c:catAx>
      <c:valAx>
        <c:axId val="193209472"/>
        <c:scaling>
          <c:orientation val="minMax"/>
          <c:max val="100.1"/>
          <c:min val="0.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olume of organ \ %</a:t>
                </a:r>
              </a:p>
            </c:rich>
          </c:tx>
          <c:layout>
            <c:manualLayout>
              <c:xMode val="edge"/>
              <c:yMode val="edge"/>
              <c:x val="1.6473277656836462E-2"/>
              <c:y val="0.15687224473154446"/>
            </c:manualLayout>
          </c:layout>
          <c:overlay val="0"/>
        </c:title>
        <c:numFmt formatCode="#,##0" sourceLinked="0"/>
        <c:majorTickMark val="none"/>
        <c:minorTickMark val="none"/>
        <c:tickLblPos val="nextTo"/>
        <c:crossAx val="193207296"/>
        <c:crosses val="autoZero"/>
        <c:crossBetween val="midCat"/>
        <c:minorUnit val="2"/>
      </c:valAx>
      <c:spPr>
        <a:solidFill>
          <a:schemeClr val="bg1">
            <a:lumMod val="95000"/>
            <a:alpha val="74000"/>
          </a:schemeClr>
        </a:solidFill>
      </c:spPr>
    </c:plotArea>
    <c:legend>
      <c:legendPos val="r"/>
      <c:layout>
        <c:manualLayout>
          <c:xMode val="edge"/>
          <c:yMode val="edge"/>
          <c:x val="0.74616332680637143"/>
          <c:y val="0.2335723305367686"/>
          <c:w val="0.24060915996611534"/>
          <c:h val="0.6375989210416708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900"/>
          </a:pPr>
          <a:endParaRPr lang="de-DE"/>
        </a:p>
      </c:txPr>
    </c:legend>
    <c:plotVisOnly val="1"/>
    <c:dispBlanksAs val="gap"/>
    <c:showDLblsOverMax val="0"/>
  </c:chart>
  <c:spPr>
    <a:solidFill>
      <a:schemeClr val="bg2"/>
    </a:solidFill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BBE287.dotm</Template>
  <TotalTime>0</TotalTime>
  <Pages>1</Pages>
  <Words>41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ul, Gerhard</dc:creator>
  <cp:lastModifiedBy>Pollul, Gerhard</cp:lastModifiedBy>
  <cp:revision>2</cp:revision>
  <dcterms:created xsi:type="dcterms:W3CDTF">2020-11-02T07:20:00Z</dcterms:created>
  <dcterms:modified xsi:type="dcterms:W3CDTF">2020-11-02T07:20:00Z</dcterms:modified>
</cp:coreProperties>
</file>